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7A93C" w14:textId="331C6B53" w:rsidR="00D90F64" w:rsidRPr="00E34657" w:rsidRDefault="00F37481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</w:t>
      </w:r>
      <w:r w:rsidR="00E3465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9E5F0D" w:rsidRPr="00E34657">
        <w:rPr>
          <w:rFonts w:ascii="Times New Roman" w:hAnsi="Times New Roman" w:cs="Times New Roman"/>
          <w:b/>
          <w:bCs/>
          <w:sz w:val="20"/>
          <w:szCs w:val="20"/>
          <w:lang w:val="en-GB"/>
        </w:rPr>
        <w:t>Material</w:t>
      </w:r>
    </w:p>
    <w:p w14:paraId="6CF101BC" w14:textId="77777777" w:rsidR="00AB7AF2" w:rsidRPr="00E34657" w:rsidRDefault="00AB7AF2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0C34B04" w14:textId="04B3CDD7" w:rsidR="005A334B" w:rsidRPr="00E34657" w:rsidRDefault="00F37481" w:rsidP="00E3465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upplemental Figure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A515D">
        <w:rPr>
          <w:rFonts w:ascii="Times New Roman" w:hAnsi="Times New Roman" w:cs="Times New Roman"/>
          <w:bCs/>
          <w:sz w:val="20"/>
          <w:szCs w:val="20"/>
        </w:rPr>
        <w:t>2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>: Distribution of the Masculinity-Femininity Index.</w:t>
      </w:r>
    </w:p>
    <w:p w14:paraId="7F21949E" w14:textId="00CA7E4D" w:rsidR="005A334B" w:rsidRPr="00E34657" w:rsidRDefault="00F37481" w:rsidP="00E3465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upplemental Figure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A515D">
        <w:rPr>
          <w:rFonts w:ascii="Times New Roman" w:hAnsi="Times New Roman" w:cs="Times New Roman"/>
          <w:bCs/>
          <w:sz w:val="20"/>
          <w:szCs w:val="20"/>
        </w:rPr>
        <w:t>3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>: Distribution of the Masculinity-Femininity Index of descriptive trial acronyms.</w:t>
      </w:r>
    </w:p>
    <w:p w14:paraId="464F6C22" w14:textId="2CEE9997" w:rsidR="005A334B" w:rsidRPr="00E34657" w:rsidRDefault="00F37481" w:rsidP="00E3465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Supplemental Figure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Start w:id="0" w:name="_Hlk146012282"/>
      <w:r w:rsidR="008A515D">
        <w:rPr>
          <w:rFonts w:ascii="Times New Roman" w:hAnsi="Times New Roman" w:cs="Times New Roman"/>
          <w:bCs/>
          <w:sz w:val="20"/>
          <w:szCs w:val="20"/>
        </w:rPr>
        <w:t>4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 xml:space="preserve">: Participation-to-Prevalence Ratio </w:t>
      </w:r>
      <w:bookmarkEnd w:id="0"/>
      <w:r w:rsidR="005A334B" w:rsidRPr="00E34657">
        <w:rPr>
          <w:rFonts w:ascii="Times New Roman" w:hAnsi="Times New Roman" w:cs="Times New Roman"/>
          <w:bCs/>
          <w:sz w:val="20"/>
          <w:szCs w:val="20"/>
        </w:rPr>
        <w:t>stratified by several trial characteristics.</w:t>
      </w:r>
    </w:p>
    <w:p w14:paraId="7E04A8DE" w14:textId="4C3921F6" w:rsidR="00F32405" w:rsidRPr="00E34657" w:rsidRDefault="00F37481" w:rsidP="00E34657">
      <w:pPr>
        <w:pStyle w:val="NoSpacing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upplemental Figure</w:t>
      </w:r>
      <w:r w:rsidR="00F32405"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A515D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F32405"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: Gradual decrease in representation of female patients over time. </w:t>
      </w:r>
    </w:p>
    <w:p w14:paraId="51A6908F" w14:textId="77777777" w:rsidR="00F32405" w:rsidRPr="00E34657" w:rsidRDefault="00F32405" w:rsidP="00E3465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FF41C35" w14:textId="766A237F" w:rsidR="005A334B" w:rsidRPr="00E34657" w:rsidRDefault="00F37481" w:rsidP="00E34657">
      <w:pPr>
        <w:pStyle w:val="NoSpacing"/>
        <w:jc w:val="left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upplemental </w:t>
      </w:r>
      <w:r w:rsidR="005A334B" w:rsidRPr="00E34657">
        <w:rPr>
          <w:rFonts w:ascii="Times New Roman" w:hAnsi="Times New Roman" w:cs="Times New Roman"/>
          <w:bCs/>
          <w:sz w:val="20"/>
          <w:szCs w:val="20"/>
          <w:lang w:val="en-US"/>
        </w:rPr>
        <w:t>Table 1: Advanced search settings at ClinicalTrials.gov.</w:t>
      </w:r>
    </w:p>
    <w:p w14:paraId="02EAFE84" w14:textId="7DF7F7DA" w:rsidR="005A334B" w:rsidRPr="00E34657" w:rsidRDefault="00F37481" w:rsidP="00E34657">
      <w:pPr>
        <w:pStyle w:val="NoSpacing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upplemental </w:t>
      </w:r>
      <w:r w:rsidR="005A334B" w:rsidRPr="00E34657">
        <w:rPr>
          <w:rFonts w:ascii="Times New Roman" w:hAnsi="Times New Roman" w:cs="Times New Roman"/>
          <w:bCs/>
          <w:sz w:val="20"/>
          <w:szCs w:val="20"/>
          <w:lang w:val="en-US"/>
        </w:rPr>
        <w:t>Table 2: Estimation of proportion of women in eight cardiovascular disease categories.</w:t>
      </w:r>
    </w:p>
    <w:p w14:paraId="3F55CA6E" w14:textId="3B8AA674" w:rsidR="00E34657" w:rsidRDefault="00F37481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F32405" w:rsidRPr="00E34657">
        <w:rPr>
          <w:rFonts w:ascii="Times New Roman" w:hAnsi="Times New Roman" w:cs="Times New Roman"/>
          <w:sz w:val="20"/>
          <w:szCs w:val="20"/>
        </w:rPr>
        <w:t>Table 3: Measures of Female Participation stratified by Perceived Gender of Trial Acronyms.</w:t>
      </w:r>
    </w:p>
    <w:p w14:paraId="0C32B8BE" w14:textId="66D99ED2" w:rsidR="005A334B" w:rsidRPr="00E34657" w:rsidRDefault="00F37481" w:rsidP="00E34657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Supplemental 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F32405" w:rsidRPr="00E34657">
        <w:rPr>
          <w:rFonts w:ascii="Times New Roman" w:hAnsi="Times New Roman" w:cs="Times New Roman"/>
          <w:bCs/>
          <w:sz w:val="20"/>
          <w:szCs w:val="20"/>
        </w:rPr>
        <w:t>4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 xml:space="preserve">: </w:t>
      </w:r>
      <w:r w:rsidR="005A334B" w:rsidRPr="00E34657">
        <w:rPr>
          <w:rFonts w:ascii="Times New Roman" w:hAnsi="Times New Roman" w:cs="Times New Roman"/>
          <w:sz w:val="20"/>
          <w:szCs w:val="20"/>
        </w:rPr>
        <w:t xml:space="preserve">Characteristics of 148 cardiovascular drug trials included in this study stratified by representation </w:t>
      </w:r>
      <w:r w:rsidR="008D4169" w:rsidRPr="00E34657">
        <w:rPr>
          <w:rFonts w:ascii="Times New Roman" w:hAnsi="Times New Roman" w:cs="Times New Roman"/>
          <w:sz w:val="20"/>
          <w:szCs w:val="20"/>
        </w:rPr>
        <w:t>of female patients</w:t>
      </w:r>
      <w:r w:rsidR="005A334B" w:rsidRPr="00E34657">
        <w:rPr>
          <w:rFonts w:ascii="Times New Roman" w:hAnsi="Times New Roman" w:cs="Times New Roman"/>
          <w:sz w:val="20"/>
          <w:szCs w:val="20"/>
        </w:rPr>
        <w:t>.</w:t>
      </w:r>
    </w:p>
    <w:p w14:paraId="10E5F9A4" w14:textId="484F1D61" w:rsidR="005A334B" w:rsidRDefault="00F37481" w:rsidP="00E3465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Supplemental 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 xml:space="preserve">Table </w:t>
      </w:r>
      <w:r w:rsidR="00E34657">
        <w:rPr>
          <w:rFonts w:ascii="Times New Roman" w:hAnsi="Times New Roman" w:cs="Times New Roman"/>
          <w:bCs/>
          <w:sz w:val="20"/>
          <w:szCs w:val="20"/>
        </w:rPr>
        <w:t>5</w:t>
      </w:r>
      <w:r w:rsidR="005A334B" w:rsidRPr="00E34657">
        <w:rPr>
          <w:rFonts w:ascii="Times New Roman" w:hAnsi="Times New Roman" w:cs="Times New Roman"/>
          <w:bCs/>
          <w:sz w:val="20"/>
          <w:szCs w:val="20"/>
        </w:rPr>
        <w:t>: Results from systematic reviews investigating female representation in cardiovascular clinical trials.</w:t>
      </w:r>
    </w:p>
    <w:p w14:paraId="59212B92" w14:textId="77777777" w:rsidR="00F37481" w:rsidRPr="00E34657" w:rsidRDefault="00F37481" w:rsidP="00E3465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2C2CB1A" w14:textId="630AD068" w:rsidR="00BB2A2B" w:rsidRPr="00E34657" w:rsidRDefault="00BB2A2B" w:rsidP="00E3465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34657">
        <w:rPr>
          <w:rFonts w:ascii="Times New Roman" w:hAnsi="Times New Roman" w:cs="Times New Roman"/>
          <w:bCs/>
          <w:sz w:val="20"/>
          <w:szCs w:val="20"/>
        </w:rPr>
        <w:t xml:space="preserve">References </w:t>
      </w:r>
    </w:p>
    <w:p w14:paraId="3156B319" w14:textId="77777777" w:rsidR="00F37481" w:rsidRDefault="00F37481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4A920B69" w14:textId="46B7BD6E" w:rsidR="008A515D" w:rsidRDefault="008A515D" w:rsidP="008A51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Figure 1: </w:t>
      </w:r>
      <w:r w:rsidRPr="001B6ACB">
        <w:rPr>
          <w:rFonts w:ascii="Times New Roman" w:hAnsi="Times New Roman" w:cs="Times New Roman"/>
          <w:b/>
          <w:bCs/>
          <w:sz w:val="24"/>
          <w:szCs w:val="24"/>
        </w:rPr>
        <w:t>Flowchart of selection of trials with associative acronyms.</w:t>
      </w:r>
      <w:r w:rsidRPr="001B6AC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CCA94A" w14:textId="77777777" w:rsidR="008A515D" w:rsidRPr="001B6ACB" w:rsidRDefault="008A515D" w:rsidP="008A515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0DEB79" wp14:editId="680F516E">
            <wp:extent cx="5760720" cy="4908665"/>
            <wp:effectExtent l="0" t="0" r="0" b="6350"/>
            <wp:docPr id="4" name="Picture 4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flowchart of a flow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0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7562C" w14:textId="77777777" w:rsidR="008A515D" w:rsidRPr="00AA4945" w:rsidRDefault="008A515D" w:rsidP="008A515D">
      <w:pPr>
        <w:pStyle w:val="NoSpacing"/>
        <w:jc w:val="left"/>
        <w:rPr>
          <w:rFonts w:ascii="Times New Roman" w:hAnsi="Times New Roman" w:cs="Times New Roman"/>
          <w:sz w:val="24"/>
          <w:szCs w:val="24"/>
          <w:lang w:val="en-US"/>
          <w:rPrChange w:id="1" w:author="Spiering, A.E. (Anna)" w:date="2024-10-14T17:56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AA4945">
        <w:rPr>
          <w:rFonts w:ascii="Times New Roman" w:hAnsi="Times New Roman" w:cs="Times New Roman"/>
          <w:sz w:val="24"/>
          <w:szCs w:val="24"/>
          <w:lang w:val="en-US"/>
          <w:rPrChange w:id="2" w:author="Spiering, A.E. (Anna)" w:date="2024-10-14T17:5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Abbreviation: RCT, randomized controlled trial </w:t>
      </w:r>
    </w:p>
    <w:p w14:paraId="6801AB1A" w14:textId="77777777" w:rsidR="008A515D" w:rsidRPr="00AA4945" w:rsidRDefault="008A515D" w:rsidP="008A515D">
      <w:pPr>
        <w:pStyle w:val="NoSpacing"/>
        <w:jc w:val="left"/>
        <w:rPr>
          <w:rFonts w:ascii="Times New Roman" w:hAnsi="Times New Roman" w:cs="Times New Roman"/>
          <w:sz w:val="24"/>
          <w:szCs w:val="24"/>
          <w:lang w:val="en-US"/>
          <w:rPrChange w:id="3" w:author="Spiering, A.E. (Anna)" w:date="2024-10-14T17:56:00Z">
            <w:rPr>
              <w:rFonts w:ascii="Times New Roman" w:hAnsi="Times New Roman" w:cs="Times New Roman"/>
              <w:sz w:val="24"/>
              <w:szCs w:val="24"/>
            </w:rPr>
          </w:rPrChange>
        </w:rPr>
      </w:pPr>
    </w:p>
    <w:p w14:paraId="1894E80F" w14:textId="7725FC2A" w:rsidR="008A515D" w:rsidRDefault="008A515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8D618D3" w14:textId="66D6756C" w:rsidR="004E7718" w:rsidRPr="00E34657" w:rsidRDefault="004E7718" w:rsidP="00E34657">
      <w:pPr>
        <w:tabs>
          <w:tab w:val="left" w:pos="7125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Figure </w:t>
      </w:r>
      <w:r w:rsidR="008A515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34657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E34657">
        <w:rPr>
          <w:rFonts w:ascii="Times New Roman" w:hAnsi="Times New Roman" w:cs="Times New Roman"/>
          <w:sz w:val="20"/>
          <w:szCs w:val="20"/>
        </w:rPr>
        <w:t xml:space="preserve"> </w:t>
      </w:r>
      <w:r w:rsidRPr="00E34657">
        <w:rPr>
          <w:rFonts w:ascii="Times New Roman" w:hAnsi="Times New Roman" w:cs="Times New Roman"/>
          <w:b/>
          <w:sz w:val="20"/>
          <w:szCs w:val="20"/>
        </w:rPr>
        <w:t>Distribution of the Masculinity-Femininity Index for 148 trial associative trial acronyms.</w:t>
      </w:r>
    </w:p>
    <w:p w14:paraId="22D00361" w14:textId="71B21B81" w:rsidR="005A334B" w:rsidRPr="00E34657" w:rsidRDefault="00E92CE9" w:rsidP="00E34657">
      <w:pPr>
        <w:tabs>
          <w:tab w:val="left" w:pos="7125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3465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E5BE39" wp14:editId="51BF7A5B">
            <wp:extent cx="5731510" cy="4218305"/>
            <wp:effectExtent l="0" t="0" r="0" b="0"/>
            <wp:docPr id="1" name="Picture 1" descr="A blue bar graph on a black background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ue bar graph on a black background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334B" w:rsidRPr="00E34657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70D51E2" w14:textId="47EE7A20" w:rsidR="005A334B" w:rsidRPr="00E34657" w:rsidRDefault="005A334B" w:rsidP="00E34657">
      <w:pPr>
        <w:tabs>
          <w:tab w:val="left" w:pos="7125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34657">
        <w:rPr>
          <w:rFonts w:ascii="Times New Roman" w:hAnsi="Times New Roman" w:cs="Times New Roman"/>
          <w:sz w:val="20"/>
          <w:szCs w:val="20"/>
        </w:rPr>
        <w:t>Scale of MFI: 1= feminine, 2= a bit feminine, 3= neutral, 4= a bit masculine, 5= masculine. Abbreviation: MFI, Masculinity-Femininity Index</w:t>
      </w:r>
    </w:p>
    <w:p w14:paraId="2B4A5684" w14:textId="750B167A" w:rsidR="00E92CE9" w:rsidRPr="00E34657" w:rsidRDefault="00E92CE9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3DADAE1" w14:textId="77777777" w:rsidR="004E7718" w:rsidRPr="00E34657" w:rsidRDefault="004E7718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86B679E" w14:textId="77777777" w:rsidR="004E7718" w:rsidRPr="00E34657" w:rsidRDefault="004E7718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A1916F8" w14:textId="77777777" w:rsidR="004E7718" w:rsidRPr="00E34657" w:rsidRDefault="004E7718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359BB0B" w14:textId="77777777" w:rsidR="004E7718" w:rsidRPr="00E34657" w:rsidRDefault="004E7718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903010F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77112A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A1AA6B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8E6142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9F7BDAB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9A3F23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0DB848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A23078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6865F4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477F82" w14:textId="77777777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15C413" w14:textId="77777777" w:rsidR="004E7718" w:rsidRPr="00E34657" w:rsidRDefault="004E7718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46969D1" w14:textId="0850B9D4" w:rsidR="004E7718" w:rsidRPr="00E34657" w:rsidRDefault="004E7718" w:rsidP="00E34657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l Figure </w:t>
      </w:r>
      <w:r w:rsidR="008A515D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E34657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346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Distribution of the Masculinity-Femininity Index for 21 trial acronyms that served as neutral control. </w:t>
      </w:r>
    </w:p>
    <w:p w14:paraId="1E740916" w14:textId="4F92F1F9" w:rsidR="005A334B" w:rsidRPr="00E34657" w:rsidRDefault="005A334B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0D0BF6" wp14:editId="6149280F">
            <wp:extent cx="5731510" cy="4198620"/>
            <wp:effectExtent l="0" t="0" r="2540" b="0"/>
            <wp:docPr id="3" name="Afbeelding 3" descr="Afbeelding met tekst, schermopname, Lettertyp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, schermopname, Lettertype, diagram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64CD8" w14:textId="77777777" w:rsidR="005A334B" w:rsidRPr="00E34657" w:rsidRDefault="005A334B" w:rsidP="00E34657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E34657">
        <w:rPr>
          <w:rFonts w:ascii="Times New Roman" w:hAnsi="Times New Roman" w:cs="Times New Roman"/>
          <w:sz w:val="20"/>
          <w:szCs w:val="20"/>
          <w:lang w:val="en-US"/>
        </w:rPr>
        <w:t>Scale of MFI: 1= feminine, 2= a bit feminine, 3= neutral, 4= a bit masculine, 5= masculine. Abbreviation: MFI, Masculinity-Femininity Index</w:t>
      </w:r>
    </w:p>
    <w:p w14:paraId="1BFB5096" w14:textId="6FA787AF" w:rsidR="005A334B" w:rsidRPr="00E34657" w:rsidRDefault="005A334B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90D3665" w14:textId="5AEC70DE" w:rsidR="004E7718" w:rsidRPr="00E34657" w:rsidRDefault="004E7718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sz w:val="20"/>
          <w:szCs w:val="20"/>
        </w:rPr>
        <w:br w:type="page"/>
      </w:r>
    </w:p>
    <w:p w14:paraId="3BB2ECFC" w14:textId="3A69B3D1" w:rsidR="004E7718" w:rsidRPr="00E34657" w:rsidRDefault="004E7718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Figure </w:t>
      </w:r>
      <w:r w:rsidR="008A515D">
        <w:rPr>
          <w:rFonts w:ascii="Times New Roman" w:hAnsi="Times New Roman" w:cs="Times New Roman"/>
          <w:b/>
          <w:sz w:val="20"/>
          <w:szCs w:val="20"/>
        </w:rPr>
        <w:t>4</w:t>
      </w:r>
      <w:r w:rsidRPr="00E34657">
        <w:rPr>
          <w:rFonts w:ascii="Times New Roman" w:hAnsi="Times New Roman" w:cs="Times New Roman"/>
          <w:b/>
          <w:sz w:val="20"/>
          <w:szCs w:val="20"/>
        </w:rPr>
        <w:t>: Participation-to-Prevalence Ratio stratified by several trial characteristics.</w:t>
      </w:r>
    </w:p>
    <w:p w14:paraId="03B319A9" w14:textId="0FAF674D" w:rsidR="009E5F0D" w:rsidRPr="00E34657" w:rsidRDefault="00E2410A" w:rsidP="00E3465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E34657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63020991" wp14:editId="75A6C183">
            <wp:extent cx="4442604" cy="5895580"/>
            <wp:effectExtent l="0" t="0" r="0" b="0"/>
            <wp:docPr id="2" name="Picture 2" descr="A group of blue boxe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blue boxes with tex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612" cy="5903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33CE5" w14:textId="77777777" w:rsidR="00A707CC" w:rsidRPr="00E34657" w:rsidRDefault="00140610" w:rsidP="00E34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sz w:val="20"/>
          <w:szCs w:val="20"/>
        </w:rPr>
        <w:t>Participation</w:t>
      </w:r>
      <w:r w:rsidR="00F643D7" w:rsidRPr="00E34657">
        <w:rPr>
          <w:rFonts w:ascii="Times New Roman" w:hAnsi="Times New Roman" w:cs="Times New Roman"/>
          <w:sz w:val="20"/>
          <w:szCs w:val="20"/>
        </w:rPr>
        <w:t>-</w:t>
      </w:r>
      <w:r w:rsidRPr="00E34657">
        <w:rPr>
          <w:rFonts w:ascii="Times New Roman" w:hAnsi="Times New Roman" w:cs="Times New Roman"/>
          <w:sz w:val="20"/>
          <w:szCs w:val="20"/>
        </w:rPr>
        <w:t>to</w:t>
      </w:r>
      <w:r w:rsidR="00F643D7" w:rsidRPr="00E34657">
        <w:rPr>
          <w:rFonts w:ascii="Times New Roman" w:hAnsi="Times New Roman" w:cs="Times New Roman"/>
          <w:sz w:val="20"/>
          <w:szCs w:val="20"/>
        </w:rPr>
        <w:t>-P</w:t>
      </w:r>
      <w:r w:rsidRPr="00E34657">
        <w:rPr>
          <w:rFonts w:ascii="Times New Roman" w:hAnsi="Times New Roman" w:cs="Times New Roman"/>
          <w:sz w:val="20"/>
          <w:szCs w:val="20"/>
        </w:rPr>
        <w:t xml:space="preserve">revalence </w:t>
      </w:r>
      <w:r w:rsidR="00F643D7" w:rsidRPr="00E34657">
        <w:rPr>
          <w:rFonts w:ascii="Times New Roman" w:hAnsi="Times New Roman" w:cs="Times New Roman"/>
          <w:sz w:val="20"/>
          <w:szCs w:val="20"/>
        </w:rPr>
        <w:t>R</w:t>
      </w:r>
      <w:r w:rsidRPr="00E34657">
        <w:rPr>
          <w:rFonts w:ascii="Times New Roman" w:hAnsi="Times New Roman" w:cs="Times New Roman"/>
          <w:sz w:val="20"/>
          <w:szCs w:val="20"/>
        </w:rPr>
        <w:t>atio is shown, stratified by (A) disease type; (B) journal; (C) recruitment type; (D) authorship; (E) sex-stratification of results or (F) sex-specific eligibility criteria. Whiskers represent min</w:t>
      </w:r>
      <w:r w:rsidR="00F643D7" w:rsidRPr="00E34657">
        <w:rPr>
          <w:rFonts w:ascii="Times New Roman" w:hAnsi="Times New Roman" w:cs="Times New Roman"/>
          <w:sz w:val="20"/>
          <w:szCs w:val="20"/>
        </w:rPr>
        <w:t>imum and maximum</w:t>
      </w:r>
      <w:r w:rsidRPr="00E34657">
        <w:rPr>
          <w:rFonts w:ascii="Times New Roman" w:hAnsi="Times New Roman" w:cs="Times New Roman"/>
          <w:sz w:val="20"/>
          <w:szCs w:val="20"/>
        </w:rPr>
        <w:t xml:space="preserve"> value. Dotted lines represent </w:t>
      </w:r>
      <w:r w:rsidR="00F643D7" w:rsidRPr="00E34657">
        <w:rPr>
          <w:rFonts w:ascii="Times New Roman" w:hAnsi="Times New Roman" w:cs="Times New Roman"/>
          <w:sz w:val="20"/>
          <w:szCs w:val="20"/>
        </w:rPr>
        <w:t>Participation-to-Prevalence Ratio</w:t>
      </w:r>
      <w:r w:rsidRPr="00E34657">
        <w:rPr>
          <w:rFonts w:ascii="Times New Roman" w:hAnsi="Times New Roman" w:cs="Times New Roman"/>
          <w:sz w:val="20"/>
          <w:szCs w:val="20"/>
        </w:rPr>
        <w:t xml:space="preserve"> cut-off values (female underrepresentation &lt; 0.8 and overrepresentation &gt; 1.2).  Mann-Whitney U test and Kruskal-Wallis test with Dunn’s multiple comparison’s correction were used to assess statistical significance between two or more non-normal groups, respectively. Abbreviations: ACS, acute coronary syndrome; ARR, arrhythmias, CHD/ATH, coronary heart disease/atherosclerosis; HF, heart failure; HT, hypertension; JACC, Journal of the American College of Cardiology; JAMA, Journal of the American Medical Association; NEJM, New England Journal of Medicine; PAH, pulmonary arterial hypertension; PPR, participation to prevalence ratio; STR, stroke.</w:t>
      </w:r>
    </w:p>
    <w:p w14:paraId="7C603380" w14:textId="77777777" w:rsidR="008A515D" w:rsidRDefault="008A515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6DC8CE9" w14:textId="76153522" w:rsidR="00A707CC" w:rsidRPr="00E34657" w:rsidRDefault="00F32405" w:rsidP="00E34657">
      <w:pPr>
        <w:pStyle w:val="NoSpacing"/>
        <w:jc w:val="left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l Figure </w:t>
      </w:r>
      <w:r w:rsidR="008A515D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="00A707CC" w:rsidRPr="00E346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Gradual decrease in representation of female patients over time. </w:t>
      </w:r>
    </w:p>
    <w:p w14:paraId="3616A9ED" w14:textId="77777777" w:rsidR="00A707CC" w:rsidRPr="00E34657" w:rsidRDefault="00A707CC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E81B66D" w14:textId="77777777" w:rsidR="00A707CC" w:rsidRPr="00E34657" w:rsidRDefault="00A707CC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4093894" wp14:editId="40CC45C1">
            <wp:extent cx="5760720" cy="2613025"/>
            <wp:effectExtent l="0" t="0" r="0" b="0"/>
            <wp:docPr id="5" name="Picture 5" descr="A comparison of blue and black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mparison of blue and black bar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03874" w14:textId="580ABC37" w:rsidR="00A707CC" w:rsidRPr="00E34657" w:rsidRDefault="00A707CC" w:rsidP="00E34657">
      <w:pPr>
        <w:pStyle w:val="NoSpacing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E34657">
        <w:rPr>
          <w:rFonts w:ascii="Times New Roman" w:hAnsi="Times New Roman" w:cs="Times New Roman"/>
          <w:sz w:val="20"/>
          <w:szCs w:val="20"/>
          <w:lang w:val="en-US"/>
        </w:rPr>
        <w:t>Proportion of trials with adequate female representation is shown for A) time of publication</w:t>
      </w:r>
      <w:ins w:id="4" w:author="Spiering, A.E. (Anna)" w:date="2024-10-14T17:56:00Z">
        <w:r w:rsidR="00AA4945">
          <w:rPr>
            <w:rFonts w:ascii="Times New Roman" w:hAnsi="Times New Roman" w:cs="Times New Roman"/>
            <w:sz w:val="20"/>
            <w:szCs w:val="20"/>
            <w:lang w:val="en-US"/>
          </w:rPr>
          <w:t xml:space="preserve"> (</w:t>
        </w:r>
      </w:ins>
      <w:ins w:id="5" w:author="Spiering, A.E. (Anna)" w:date="2024-10-14T17:57:00Z">
        <w:r w:rsidR="00AA4945">
          <w:rPr>
            <w:rFonts w:ascii="Times New Roman" w:hAnsi="Times New Roman" w:cs="Times New Roman"/>
            <w:sz w:val="20"/>
            <w:szCs w:val="20"/>
            <w:lang w:val="en-US"/>
          </w:rPr>
          <w:t>t</w:t>
        </w:r>
        <w:r w:rsidR="00AA4945">
          <w:rPr>
            <w:rFonts w:ascii="Times New Roman" w:hAnsi="Times New Roman" w:cs="Times New Roman"/>
            <w:sz w:val="20"/>
            <w:szCs w:val="20"/>
            <w:lang w:val="en-US"/>
          </w:rPr>
          <w:t>est for linear trend: p = 0.059</w:t>
        </w:r>
        <w:r w:rsidR="00AA4945">
          <w:rPr>
            <w:rFonts w:ascii="Times New Roman" w:hAnsi="Times New Roman" w:cs="Times New Roman"/>
            <w:sz w:val="20"/>
            <w:szCs w:val="20"/>
            <w:lang w:val="en-US"/>
          </w:rPr>
          <w:t>)</w:t>
        </w:r>
      </w:ins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 and B) time of start recruitment</w:t>
      </w:r>
      <w:ins w:id="6" w:author="Spiering, A.E. (Anna)" w:date="2024-10-14T17:57:00Z">
        <w:r w:rsidR="00AA4945">
          <w:rPr>
            <w:rFonts w:ascii="Times New Roman" w:hAnsi="Times New Roman" w:cs="Times New Roman"/>
            <w:sz w:val="20"/>
            <w:szCs w:val="20"/>
            <w:lang w:val="en-US"/>
          </w:rPr>
          <w:t xml:space="preserve"> (test for linear trend: p = 0.109)</w:t>
        </w:r>
      </w:ins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. Female underrepresentation is defined as Participation-to-Prevalence Ratio &lt; 0.8 and overrepresentation as Participation-to-Prevalence Ratio &gt; 1.2.  </w:t>
      </w:r>
    </w:p>
    <w:p w14:paraId="7ACD7E8D" w14:textId="7EC8E613" w:rsidR="00363015" w:rsidRPr="00E34657" w:rsidRDefault="00A707CC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A60F083" w14:textId="6418BAE9" w:rsidR="009E5F0D" w:rsidRPr="00E34657" w:rsidRDefault="009E5F0D" w:rsidP="00E3465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1: Advanced</w:t>
      </w:r>
      <w:r w:rsidRPr="00E34657">
        <w:rPr>
          <w:rFonts w:ascii="Times New Roman" w:hAnsi="Times New Roman" w:cs="Times New Roman"/>
          <w:b/>
          <w:sz w:val="20"/>
          <w:szCs w:val="20"/>
        </w:rPr>
        <w:t xml:space="preserve"> search settings at ClinicalTrials.gov</w:t>
      </w:r>
      <w:r w:rsidR="00232429" w:rsidRPr="00E34657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ListTable7Colorful"/>
        <w:tblW w:w="10201" w:type="dxa"/>
        <w:tblLook w:val="06A0" w:firstRow="1" w:lastRow="0" w:firstColumn="1" w:lastColumn="0" w:noHBand="1" w:noVBand="1"/>
      </w:tblPr>
      <w:tblGrid>
        <w:gridCol w:w="2183"/>
        <w:gridCol w:w="8018"/>
      </w:tblGrid>
      <w:tr w:rsidR="009E5F0D" w:rsidRPr="00E34657" w14:paraId="4A7C7857" w14:textId="77777777" w:rsidTr="00B85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43F77747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Category</w:t>
            </w:r>
          </w:p>
        </w:tc>
        <w:tc>
          <w:tcPr>
            <w:tcW w:w="8216" w:type="dxa"/>
          </w:tcPr>
          <w:p w14:paraId="07A7C6A6" w14:textId="77777777" w:rsidR="009E5F0D" w:rsidRPr="00E34657" w:rsidRDefault="009E5F0D" w:rsidP="00E3465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earch term</w:t>
            </w:r>
          </w:p>
        </w:tc>
      </w:tr>
      <w:tr w:rsidR="009E5F0D" w:rsidRPr="00E34657" w14:paraId="48488AF5" w14:textId="77777777" w:rsidTr="00B85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2177A0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Disease/condition</w:t>
            </w:r>
          </w:p>
        </w:tc>
        <w:tc>
          <w:tcPr>
            <w:tcW w:w="8216" w:type="dxa"/>
          </w:tcPr>
          <w:p w14:paraId="32F6FCAF" w14:textId="77777777" w:rsidR="009E5F0D" w:rsidRPr="00E34657" w:rsidRDefault="009E5F0D" w:rsidP="00E3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“Cardiovascular Diseases” + “Atherosclerosis” + “Arrhythmia” + “Hypertension” + “Heart Failure” + “Pulmonary Hypertension” + “Myocardial Infarction” + “Stroke” + “Coronary Syndrome” + “Coronary Artery Disease”</w:t>
            </w:r>
          </w:p>
        </w:tc>
      </w:tr>
      <w:tr w:rsidR="009E5F0D" w:rsidRPr="00E34657" w14:paraId="541FA150" w14:textId="77777777" w:rsidTr="00B85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07BA7D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tudy type</w:t>
            </w:r>
          </w:p>
        </w:tc>
        <w:tc>
          <w:tcPr>
            <w:tcW w:w="8216" w:type="dxa"/>
          </w:tcPr>
          <w:p w14:paraId="1D8A0CF4" w14:textId="77777777" w:rsidR="009E5F0D" w:rsidRPr="00E34657" w:rsidRDefault="009E5F0D" w:rsidP="00E3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“Interventional” </w:t>
            </w:r>
          </w:p>
        </w:tc>
      </w:tr>
      <w:tr w:rsidR="009E5F0D" w:rsidRPr="00E34657" w14:paraId="4561CF6E" w14:textId="77777777" w:rsidTr="00B85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7C6E80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tatus</w:t>
            </w:r>
          </w:p>
        </w:tc>
        <w:tc>
          <w:tcPr>
            <w:tcW w:w="8216" w:type="dxa"/>
          </w:tcPr>
          <w:p w14:paraId="2CA808AE" w14:textId="77777777" w:rsidR="009E5F0D" w:rsidRPr="00E34657" w:rsidRDefault="009E5F0D" w:rsidP="00E3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“Completed” + “recruiting” + “enrolling by invitation” + “active, not recruiting”</w:t>
            </w:r>
          </w:p>
        </w:tc>
      </w:tr>
      <w:tr w:rsidR="009E5F0D" w:rsidRPr="00E34657" w14:paraId="5DE40DA5" w14:textId="77777777" w:rsidTr="00B85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45F8F18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Age</w:t>
            </w:r>
          </w:p>
        </w:tc>
        <w:tc>
          <w:tcPr>
            <w:tcW w:w="8216" w:type="dxa"/>
          </w:tcPr>
          <w:p w14:paraId="71016747" w14:textId="77777777" w:rsidR="009E5F0D" w:rsidRPr="00E34657" w:rsidRDefault="009E5F0D" w:rsidP="00E3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“Adult” + “older adult”</w:t>
            </w:r>
          </w:p>
        </w:tc>
      </w:tr>
      <w:tr w:rsidR="009E5F0D" w:rsidRPr="00E34657" w14:paraId="5A6E84D2" w14:textId="77777777" w:rsidTr="00B85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EC60B7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ex</w:t>
            </w:r>
          </w:p>
        </w:tc>
        <w:tc>
          <w:tcPr>
            <w:tcW w:w="8216" w:type="dxa"/>
          </w:tcPr>
          <w:p w14:paraId="574703ED" w14:textId="77777777" w:rsidR="009E5F0D" w:rsidRPr="00E34657" w:rsidRDefault="009E5F0D" w:rsidP="00E3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“All”</w:t>
            </w:r>
          </w:p>
        </w:tc>
      </w:tr>
      <w:tr w:rsidR="009E5F0D" w:rsidRPr="00E34657" w14:paraId="42B36F46" w14:textId="77777777" w:rsidTr="00B85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EA5171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Intervention/treatment</w:t>
            </w:r>
          </w:p>
        </w:tc>
        <w:tc>
          <w:tcPr>
            <w:tcW w:w="8216" w:type="dxa"/>
          </w:tcPr>
          <w:p w14:paraId="24433E22" w14:textId="77777777" w:rsidR="009E5F0D" w:rsidRPr="00E34657" w:rsidRDefault="009E5F0D" w:rsidP="00E3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“Drug”</w:t>
            </w:r>
          </w:p>
        </w:tc>
      </w:tr>
      <w:tr w:rsidR="009E5F0D" w:rsidRPr="00E34657" w14:paraId="2D7E9494" w14:textId="77777777" w:rsidTr="00B85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C0B0DC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Phase</w:t>
            </w:r>
          </w:p>
        </w:tc>
        <w:tc>
          <w:tcPr>
            <w:tcW w:w="8216" w:type="dxa"/>
          </w:tcPr>
          <w:p w14:paraId="134DDF5C" w14:textId="77777777" w:rsidR="009E5F0D" w:rsidRPr="00E34657" w:rsidRDefault="009E5F0D" w:rsidP="00E346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+ 4</w:t>
            </w:r>
          </w:p>
        </w:tc>
      </w:tr>
    </w:tbl>
    <w:p w14:paraId="1389F5F7" w14:textId="27B12DAF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32508A" w14:textId="4C48A04A" w:rsidR="00F643D7" w:rsidRPr="00E34657" w:rsidRDefault="00F643D7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AAC6655" w14:textId="77777777" w:rsidR="008A515D" w:rsidRDefault="008A515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CF6B879" w14:textId="08B09E0F" w:rsidR="009E5F0D" w:rsidRPr="00E34657" w:rsidRDefault="009E5F0D" w:rsidP="00E34657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l Table 2:</w:t>
      </w:r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34657">
        <w:rPr>
          <w:rFonts w:ascii="Times New Roman" w:hAnsi="Times New Roman" w:cs="Times New Roman"/>
          <w:b/>
          <w:bCs/>
          <w:sz w:val="20"/>
          <w:szCs w:val="20"/>
          <w:lang w:val="en-US"/>
        </w:rPr>
        <w:t>Estimation of proportion of women in eight cardiovascular disease categories</w:t>
      </w:r>
      <w:r w:rsidR="00232429" w:rsidRPr="00E3465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9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6"/>
        <w:gridCol w:w="2881"/>
        <w:gridCol w:w="2126"/>
        <w:gridCol w:w="1418"/>
      </w:tblGrid>
      <w:tr w:rsidR="009E5F0D" w:rsidRPr="00E34657" w14:paraId="32B2201F" w14:textId="77777777" w:rsidTr="0031628A">
        <w:tc>
          <w:tcPr>
            <w:tcW w:w="25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FDEBC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ype</w:t>
            </w:r>
          </w:p>
        </w:tc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</w:tcPr>
          <w:p w14:paraId="5BE0B7E6" w14:textId="77777777" w:rsidR="009E5F0D" w:rsidRPr="00E34657" w:rsidRDefault="009E5F0D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of women in the disease population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FBD815" w14:textId="77777777" w:rsidR="009E5F0D" w:rsidRPr="00E34657" w:rsidRDefault="009E5F0D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9D7C31" w14:textId="77777777" w:rsidR="009E5F0D" w:rsidRPr="00E34657" w:rsidRDefault="009E5F0D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9E5F0D" w:rsidRPr="00E34657" w14:paraId="3BFEE6BC" w14:textId="77777777" w:rsidTr="0031628A">
        <w:tc>
          <w:tcPr>
            <w:tcW w:w="25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870134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cute coronary syndrome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4460DB8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4.1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</w:tcPr>
          <w:p w14:paraId="7E891FFC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D9D0613" w14:textId="74A4FC93" w:rsidR="009E5F0D" w:rsidRPr="00E34657" w:rsidRDefault="00866332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7820" w:rsidRPr="00E346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E5F0D" w:rsidRPr="00E34657" w14:paraId="3B1A2CA9" w14:textId="77777777" w:rsidTr="0031628A">
        <w:tc>
          <w:tcPr>
            <w:tcW w:w="2506" w:type="dxa"/>
            <w:tcBorders>
              <w:right w:val="single" w:sz="4" w:space="0" w:color="auto"/>
            </w:tcBorders>
            <w:shd w:val="clear" w:color="auto" w:fill="auto"/>
          </w:tcPr>
          <w:p w14:paraId="3CE6A06D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Arrhythmias </w:t>
            </w:r>
          </w:p>
        </w:tc>
        <w:tc>
          <w:tcPr>
            <w:tcW w:w="2881" w:type="dxa"/>
            <w:tcBorders>
              <w:left w:val="nil"/>
            </w:tcBorders>
            <w:shd w:val="clear" w:color="auto" w:fill="auto"/>
          </w:tcPr>
          <w:p w14:paraId="76A53F2D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9.3%</w:t>
            </w:r>
          </w:p>
        </w:tc>
        <w:tc>
          <w:tcPr>
            <w:tcW w:w="2126" w:type="dxa"/>
            <w:tcBorders>
              <w:left w:val="nil"/>
            </w:tcBorders>
          </w:tcPr>
          <w:p w14:paraId="3C75896C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0425D99E" w14:textId="45DCD830" w:rsidR="009E5F0D" w:rsidRPr="00E34657" w:rsidRDefault="00866332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E5F0D" w:rsidRPr="00E34657" w14:paraId="65DB03AB" w14:textId="77777777" w:rsidTr="0031628A">
        <w:tc>
          <w:tcPr>
            <w:tcW w:w="2506" w:type="dxa"/>
            <w:tcBorders>
              <w:right w:val="single" w:sz="4" w:space="0" w:color="auto"/>
            </w:tcBorders>
            <w:shd w:val="clear" w:color="auto" w:fill="auto"/>
          </w:tcPr>
          <w:p w14:paraId="763013F3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Coronary heart disease/atherosclerosis</w:t>
            </w:r>
          </w:p>
        </w:tc>
        <w:tc>
          <w:tcPr>
            <w:tcW w:w="2881" w:type="dxa"/>
            <w:tcBorders>
              <w:left w:val="nil"/>
            </w:tcBorders>
            <w:shd w:val="clear" w:color="auto" w:fill="auto"/>
          </w:tcPr>
          <w:p w14:paraId="2D7A5933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5.0%</w:t>
            </w:r>
          </w:p>
        </w:tc>
        <w:tc>
          <w:tcPr>
            <w:tcW w:w="2126" w:type="dxa"/>
            <w:tcBorders>
              <w:left w:val="nil"/>
            </w:tcBorders>
          </w:tcPr>
          <w:p w14:paraId="49BCC02F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6925AFED" w14:textId="1DF89F31" w:rsidR="009E5F0D" w:rsidRPr="00E34657" w:rsidRDefault="00866332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7820" w:rsidRPr="00E346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E5F0D" w:rsidRPr="00E34657" w14:paraId="58FA99E0" w14:textId="77777777" w:rsidTr="0031628A">
        <w:tc>
          <w:tcPr>
            <w:tcW w:w="2506" w:type="dxa"/>
            <w:tcBorders>
              <w:right w:val="single" w:sz="4" w:space="0" w:color="auto"/>
            </w:tcBorders>
            <w:shd w:val="clear" w:color="auto" w:fill="auto"/>
          </w:tcPr>
          <w:p w14:paraId="1E289888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881" w:type="dxa"/>
            <w:tcBorders>
              <w:left w:val="nil"/>
            </w:tcBorders>
            <w:shd w:val="clear" w:color="auto" w:fill="auto"/>
          </w:tcPr>
          <w:p w14:paraId="167051FB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3.3%</w:t>
            </w:r>
          </w:p>
        </w:tc>
        <w:tc>
          <w:tcPr>
            <w:tcW w:w="2126" w:type="dxa"/>
            <w:tcBorders>
              <w:left w:val="nil"/>
            </w:tcBorders>
          </w:tcPr>
          <w:p w14:paraId="6E05C2FA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6E15E4E2" w14:textId="04A05213" w:rsidR="009E5F0D" w:rsidRPr="00E34657" w:rsidRDefault="00866332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7820" w:rsidRPr="00E346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E5F0D" w:rsidRPr="00E34657" w14:paraId="2BCFF316" w14:textId="77777777" w:rsidTr="0031628A">
        <w:tc>
          <w:tcPr>
            <w:tcW w:w="2506" w:type="dxa"/>
            <w:tcBorders>
              <w:right w:val="single" w:sz="4" w:space="0" w:color="auto"/>
            </w:tcBorders>
            <w:shd w:val="clear" w:color="auto" w:fill="auto"/>
          </w:tcPr>
          <w:p w14:paraId="20EE163F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881" w:type="dxa"/>
            <w:tcBorders>
              <w:left w:val="nil"/>
            </w:tcBorders>
            <w:shd w:val="clear" w:color="auto" w:fill="auto"/>
          </w:tcPr>
          <w:p w14:paraId="68D829A1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8.1%</w:t>
            </w:r>
          </w:p>
        </w:tc>
        <w:tc>
          <w:tcPr>
            <w:tcW w:w="2126" w:type="dxa"/>
            <w:tcBorders>
              <w:left w:val="nil"/>
            </w:tcBorders>
          </w:tcPr>
          <w:p w14:paraId="47C1EEEA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75F75049" w14:textId="00C801D5" w:rsidR="009E5F0D" w:rsidRPr="00E34657" w:rsidRDefault="00BF7820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E5F0D" w:rsidRPr="00E34657" w14:paraId="321FC2AC" w14:textId="77777777" w:rsidTr="0031628A">
        <w:tc>
          <w:tcPr>
            <w:tcW w:w="2506" w:type="dxa"/>
            <w:tcBorders>
              <w:right w:val="single" w:sz="4" w:space="0" w:color="auto"/>
            </w:tcBorders>
            <w:shd w:val="clear" w:color="auto" w:fill="auto"/>
          </w:tcPr>
          <w:p w14:paraId="63AD627D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Multiple  </w:t>
            </w:r>
          </w:p>
        </w:tc>
        <w:tc>
          <w:tcPr>
            <w:tcW w:w="2881" w:type="dxa"/>
            <w:tcBorders>
              <w:left w:val="nil"/>
            </w:tcBorders>
            <w:shd w:val="clear" w:color="auto" w:fill="auto"/>
          </w:tcPr>
          <w:p w14:paraId="0DA84AE7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2.6%</w:t>
            </w:r>
          </w:p>
        </w:tc>
        <w:tc>
          <w:tcPr>
            <w:tcW w:w="2126" w:type="dxa"/>
            <w:tcBorders>
              <w:left w:val="nil"/>
            </w:tcBorders>
          </w:tcPr>
          <w:p w14:paraId="0C4E2C34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2E0287C8" w14:textId="2E4A8A59" w:rsidR="009E5F0D" w:rsidRPr="00E34657" w:rsidRDefault="00866332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E5F0D" w:rsidRPr="00E34657" w14:paraId="37D5B713" w14:textId="77777777" w:rsidTr="0031628A">
        <w:tc>
          <w:tcPr>
            <w:tcW w:w="2506" w:type="dxa"/>
            <w:tcBorders>
              <w:right w:val="single" w:sz="4" w:space="0" w:color="auto"/>
            </w:tcBorders>
            <w:shd w:val="clear" w:color="auto" w:fill="auto"/>
          </w:tcPr>
          <w:p w14:paraId="077C111C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Pulmonary arterial hypertension  </w:t>
            </w:r>
          </w:p>
        </w:tc>
        <w:tc>
          <w:tcPr>
            <w:tcW w:w="2881" w:type="dxa"/>
            <w:tcBorders>
              <w:left w:val="nil"/>
            </w:tcBorders>
            <w:shd w:val="clear" w:color="auto" w:fill="auto"/>
          </w:tcPr>
          <w:p w14:paraId="3DA923BB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6.2%</w:t>
            </w:r>
          </w:p>
        </w:tc>
        <w:tc>
          <w:tcPr>
            <w:tcW w:w="2126" w:type="dxa"/>
            <w:tcBorders>
              <w:left w:val="nil"/>
            </w:tcBorders>
          </w:tcPr>
          <w:p w14:paraId="1CCC9E7E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70E90E47" w14:textId="4BBADECE" w:rsidR="009E5F0D" w:rsidRPr="00E34657" w:rsidRDefault="00BF7820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E5F0D" w:rsidRPr="00E34657" w14:paraId="258E38BB" w14:textId="77777777" w:rsidTr="0031628A">
        <w:tc>
          <w:tcPr>
            <w:tcW w:w="2506" w:type="dxa"/>
            <w:tcBorders>
              <w:right w:val="single" w:sz="4" w:space="0" w:color="auto"/>
            </w:tcBorders>
            <w:shd w:val="clear" w:color="auto" w:fill="auto"/>
          </w:tcPr>
          <w:p w14:paraId="1CDD225B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881" w:type="dxa"/>
            <w:tcBorders>
              <w:left w:val="nil"/>
            </w:tcBorders>
            <w:shd w:val="clear" w:color="auto" w:fill="auto"/>
          </w:tcPr>
          <w:p w14:paraId="6A7BB75A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5.6%</w:t>
            </w:r>
          </w:p>
        </w:tc>
        <w:tc>
          <w:tcPr>
            <w:tcW w:w="2126" w:type="dxa"/>
            <w:tcBorders>
              <w:left w:val="nil"/>
            </w:tcBorders>
          </w:tcPr>
          <w:p w14:paraId="2735DDAD" w14:textId="77777777" w:rsidR="009E5F0D" w:rsidRPr="00E34657" w:rsidRDefault="009E5F0D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</w:tcPr>
          <w:p w14:paraId="5885F17D" w14:textId="2B254A6B" w:rsidR="009E5F0D" w:rsidRPr="00E34657" w:rsidRDefault="00866332" w:rsidP="00E3465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5C231C1F" w14:textId="77777777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9FAC853" w14:textId="77777777" w:rsidR="009E5F0D" w:rsidRPr="00E34657" w:rsidRDefault="009E5F0D" w:rsidP="00E34657">
      <w:pPr>
        <w:spacing w:after="0"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32CE916" w14:textId="6C9A6053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6E5167" w14:textId="1835C2FF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867DBC" w14:textId="7F9291F9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4F70740" w14:textId="03DDFD97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564D70" w14:textId="67E5BBBE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60642D" w14:textId="53F011BA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E4DE51" w14:textId="5631A9C8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A098E2C" w14:textId="26A4507D" w:rsidR="00866332" w:rsidRPr="00E34657" w:rsidRDefault="00866332" w:rsidP="008A515D">
      <w:pPr>
        <w:pStyle w:val="Bibliography"/>
        <w:ind w:firstLine="0"/>
        <w:rPr>
          <w:rFonts w:ascii="Times New Roman" w:hAnsi="Times New Roman" w:cs="Times New Roman"/>
          <w:sz w:val="20"/>
          <w:szCs w:val="20"/>
        </w:rPr>
      </w:pPr>
    </w:p>
    <w:p w14:paraId="79DC6275" w14:textId="77777777" w:rsidR="008A515D" w:rsidRDefault="008A515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DC873A1" w14:textId="42DED69F" w:rsidR="00A707CC" w:rsidRPr="00E34657" w:rsidRDefault="00F32405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</w:t>
      </w:r>
      <w:r w:rsidR="00A707CC" w:rsidRPr="00E34657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E3465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A707CC" w:rsidRPr="00E34657">
        <w:rPr>
          <w:rFonts w:ascii="Times New Roman" w:hAnsi="Times New Roman" w:cs="Times New Roman"/>
          <w:b/>
          <w:bCs/>
          <w:sz w:val="20"/>
          <w:szCs w:val="20"/>
        </w:rPr>
        <w:t>: Measures of Female Participation stratified by Perceived Gender of Trial Acronyms.</w:t>
      </w:r>
    </w:p>
    <w:p w14:paraId="7E08B8B5" w14:textId="77777777" w:rsidR="00A707CC" w:rsidRPr="00E34657" w:rsidRDefault="00A707CC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A2F410" w14:textId="77777777" w:rsidR="00A707CC" w:rsidRPr="00E34657" w:rsidRDefault="00A707CC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085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843"/>
        <w:gridCol w:w="1843"/>
        <w:gridCol w:w="1926"/>
      </w:tblGrid>
      <w:tr w:rsidR="00A707CC" w:rsidRPr="00E34657" w14:paraId="784F8AC8" w14:textId="77777777" w:rsidTr="00483357"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</w:tcPr>
          <w:p w14:paraId="1979CA7A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70597ACA" w14:textId="77777777" w:rsidR="00A707CC" w:rsidRPr="00E34657" w:rsidRDefault="00A707CC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trials</w:t>
            </w:r>
          </w:p>
          <w:p w14:paraId="33C89ABC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(n=148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31E4E1CF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inine acronym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B78EED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(n=17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0F2F3F1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al acronym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(n=105)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</w:tcBorders>
          </w:tcPr>
          <w:p w14:paraId="03850FDD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culine acronym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BE4451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(n=23)</w:t>
            </w:r>
          </w:p>
        </w:tc>
      </w:tr>
      <w:tr w:rsidR="00A707CC" w:rsidRPr="00E34657" w14:paraId="5310C6DA" w14:textId="77777777" w:rsidTr="00483357"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1E8C13C8" w14:textId="77777777" w:rsidR="00A707CC" w:rsidRPr="00E34657" w:rsidRDefault="00A707CC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Percentage of female participant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7EDF97ED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0.7 [23.9 – 41.5]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62D448BF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30.8 [23.9 – 35.82]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04F7A5BA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0.62 [23.91 – 42.20]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</w:tcPr>
          <w:p w14:paraId="2B9D77FC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2.12 [23.43 – 42.16]</w:t>
            </w:r>
          </w:p>
        </w:tc>
      </w:tr>
      <w:tr w:rsidR="00A707CC" w:rsidRPr="00E34657" w14:paraId="46BFF5C5" w14:textId="77777777" w:rsidTr="00483357">
        <w:tc>
          <w:tcPr>
            <w:tcW w:w="3544" w:type="dxa"/>
            <w:tcBorders>
              <w:right w:val="single" w:sz="4" w:space="0" w:color="auto"/>
            </w:tcBorders>
          </w:tcPr>
          <w:p w14:paraId="45A97DE6" w14:textId="77777777" w:rsidR="00A707CC" w:rsidRPr="00E34657" w:rsidRDefault="00A707CC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Participation-to-Prevalence Ratio 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24FBF31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0.71 (± 0.23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8667E17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0.65 (± 0.15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EFFF02E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0.72 (± 0.23)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2BADD48D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0.71 (± 0.27)</w:t>
            </w:r>
          </w:p>
        </w:tc>
      </w:tr>
      <w:tr w:rsidR="00A707CC" w:rsidRPr="00E34657" w14:paraId="3912DDA8" w14:textId="77777777" w:rsidTr="00483357">
        <w:tc>
          <w:tcPr>
            <w:tcW w:w="3544" w:type="dxa"/>
            <w:tcBorders>
              <w:right w:val="single" w:sz="4" w:space="0" w:color="auto"/>
            </w:tcBorders>
          </w:tcPr>
          <w:p w14:paraId="4D446A85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Proportion of trials underrepresenting female patients 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4B755FE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1.5%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86ADDC6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6.5%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6CAA901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8.1%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37C26E6B" w14:textId="77777777" w:rsidR="00A707CC" w:rsidRPr="00E34657" w:rsidRDefault="00A707CC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5.4%</w:t>
            </w:r>
          </w:p>
        </w:tc>
      </w:tr>
    </w:tbl>
    <w:p w14:paraId="23CE4741" w14:textId="77777777" w:rsidR="00A707CC" w:rsidRPr="00E34657" w:rsidRDefault="00A707CC" w:rsidP="00E34657">
      <w:pPr>
        <w:spacing w:line="240" w:lineRule="auto"/>
        <w:rPr>
          <w:rFonts w:ascii="Times New Roman" w:hAnsi="Times New Roman" w:cs="Times New Roman"/>
          <w:sz w:val="20"/>
          <w:szCs w:val="20"/>
          <w:lang w:val="nl-NL"/>
        </w:rPr>
      </w:pPr>
    </w:p>
    <w:p w14:paraId="3B905E8E" w14:textId="77777777" w:rsidR="00A707CC" w:rsidRPr="00E34657" w:rsidRDefault="00A707CC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sz w:val="20"/>
          <w:szCs w:val="20"/>
        </w:rPr>
        <w:t xml:space="preserve">Feminine acronym is defined as Masculinity-Femininity Index ≤2, neutral acronym as Masculinity-Femininity Index &gt;2 and &lt;4 and masculine acronym as Masculinity-Femininity Index ≥4. Underrepresentation of female patients is defined as a Participation-to-Prevalence Ratio &lt;0.8. Non-normal data is represented as median [IQR]. </w:t>
      </w:r>
    </w:p>
    <w:p w14:paraId="36DBEAB8" w14:textId="77777777" w:rsidR="00A707CC" w:rsidRPr="00E34657" w:rsidRDefault="00A707CC" w:rsidP="00E3465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45EA8C2" w14:textId="3CAB09F4" w:rsidR="00F643D7" w:rsidRPr="00E34657" w:rsidRDefault="009E5F0D" w:rsidP="00E3465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F32405" w:rsidRPr="00E3465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3465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Start w:id="7" w:name="_Hlk140175543"/>
      <w:r w:rsidR="00F643D7" w:rsidRPr="00E34657">
        <w:rPr>
          <w:rFonts w:ascii="Times New Roman" w:hAnsi="Times New Roman" w:cs="Times New Roman"/>
          <w:b/>
          <w:bCs/>
          <w:sz w:val="20"/>
          <w:szCs w:val="20"/>
        </w:rPr>
        <w:t xml:space="preserve">Characteristics of 148 cardiovascular drug trials included in this study stratified by </w:t>
      </w:r>
      <w:r w:rsidR="000F7A35" w:rsidRPr="00E34657">
        <w:rPr>
          <w:rFonts w:ascii="Times New Roman" w:hAnsi="Times New Roman" w:cs="Times New Roman"/>
          <w:b/>
          <w:bCs/>
          <w:sz w:val="20"/>
          <w:szCs w:val="20"/>
        </w:rPr>
        <w:t>representation of female patients</w:t>
      </w:r>
      <w:r w:rsidR="00232429" w:rsidRPr="00E3465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5F3F9A2D" w14:textId="6E7D1DC0" w:rsidR="009E5F0D" w:rsidRPr="00E34657" w:rsidRDefault="009E5F0D" w:rsidP="00E3465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3969"/>
        <w:gridCol w:w="2297"/>
        <w:gridCol w:w="3232"/>
      </w:tblGrid>
      <w:tr w:rsidR="00A61FFA" w:rsidRPr="00E34657" w14:paraId="348EC6F3" w14:textId="2EBFD6B0" w:rsidTr="004E7718">
        <w:tc>
          <w:tcPr>
            <w:tcW w:w="425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60AA3F7" w14:textId="4A517E8A" w:rsidR="00A61FFA" w:rsidRPr="00E34657" w:rsidRDefault="00A61FFA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_Hlk155878411"/>
          </w:p>
        </w:tc>
        <w:tc>
          <w:tcPr>
            <w:tcW w:w="2297" w:type="dxa"/>
            <w:tcBorders>
              <w:left w:val="single" w:sz="4" w:space="0" w:color="auto"/>
              <w:bottom w:val="single" w:sz="4" w:space="0" w:color="auto"/>
            </w:tcBorders>
          </w:tcPr>
          <w:p w14:paraId="0140F8A0" w14:textId="754CA80F" w:rsidR="00A61FFA" w:rsidRPr="00E34657" w:rsidRDefault="0022440A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 of t</w:t>
            </w:r>
            <w:r w:rsidR="00A95581"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als with underrepresentation of female patients</w:t>
            </w:r>
          </w:p>
        </w:tc>
        <w:tc>
          <w:tcPr>
            <w:tcW w:w="3232" w:type="dxa"/>
            <w:tcBorders>
              <w:left w:val="single" w:sz="4" w:space="0" w:color="auto"/>
              <w:bottom w:val="single" w:sz="4" w:space="0" w:color="auto"/>
            </w:tcBorders>
          </w:tcPr>
          <w:p w14:paraId="109BF5D5" w14:textId="18D83D50" w:rsidR="00A61FFA" w:rsidRPr="00E34657" w:rsidRDefault="0022440A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 of tr</w:t>
            </w:r>
            <w:r w:rsidR="00A95581"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ls with adequate representation of female patients</w:t>
            </w:r>
          </w:p>
        </w:tc>
      </w:tr>
      <w:tr w:rsidR="00A61FFA" w:rsidRPr="00E34657" w14:paraId="3A5C4772" w14:textId="4A32A254" w:rsidTr="004E7718">
        <w:trPr>
          <w:gridBefore w:val="1"/>
          <w:wBefore w:w="284" w:type="dxa"/>
        </w:trPr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</w:tcPr>
          <w:p w14:paraId="6473344A" w14:textId="77777777" w:rsidR="00A61FFA" w:rsidRPr="00E34657" w:rsidRDefault="00A61FFA" w:rsidP="00E346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ral characteristic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</w:tcBorders>
          </w:tcPr>
          <w:p w14:paraId="32A9E253" w14:textId="77777777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</w:tcBorders>
          </w:tcPr>
          <w:p w14:paraId="138A41F7" w14:textId="77777777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FFA" w:rsidRPr="00E34657" w14:paraId="11E04250" w14:textId="3A11653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012DAA39" w14:textId="77777777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4FE7FCF6" w14:textId="77777777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4864C992" w14:textId="77777777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FFA" w:rsidRPr="00E34657" w14:paraId="05407A7A" w14:textId="5D95B0AB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635CA6F1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CHD/Atherosclerosi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747D4802" w14:textId="3AB4F543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(73.0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2A766AA" w14:textId="4B31E4F4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36490D25" w14:textId="7B1A59BA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15A756A4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4FB38D85" w14:textId="542947C5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(57.1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3CF129D5" w14:textId="4C37B4E4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42.9)</w:t>
            </w:r>
          </w:p>
        </w:tc>
      </w:tr>
      <w:tr w:rsidR="00A61FFA" w:rsidRPr="00E34657" w14:paraId="522BA1D3" w14:textId="0ADEB490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B8A1883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6BDB2BC9" w14:textId="10236526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(50.0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1CC1A62C" w14:textId="558F8946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</w:tr>
      <w:tr w:rsidR="00A61FFA" w:rsidRPr="00E34657" w14:paraId="30A4BE04" w14:textId="4C109FC1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6EEBF364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cute Coronary Syndrome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6CE53810" w14:textId="7E922568" w:rsidR="00A61FFA" w:rsidRPr="00E34657" w:rsidRDefault="00A61FFA" w:rsidP="00E3465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346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6 </w:t>
            </w:r>
            <w:r w:rsidR="00C765E6" w:rsidRPr="00E3465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76.2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34CD8AAD" w14:textId="137526B7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23.8)</w:t>
            </w:r>
          </w:p>
        </w:tc>
      </w:tr>
      <w:tr w:rsidR="00A61FFA" w:rsidRPr="00E34657" w14:paraId="396A7B92" w14:textId="4C4DE756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3B1A7133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rrhythmia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007591E4" w14:textId="105AE9B0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(84.6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63B0BBEF" w14:textId="1404AF79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15.4)</w:t>
            </w:r>
          </w:p>
        </w:tc>
      </w:tr>
      <w:tr w:rsidR="00A61FFA" w:rsidRPr="00E34657" w14:paraId="787EE5C1" w14:textId="0E26BD08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5135C2B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12C3B18B" w14:textId="12CC6DD5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46.1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7F2EA362" w14:textId="1B0B4728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53.9)</w:t>
            </w:r>
          </w:p>
        </w:tc>
      </w:tr>
      <w:tr w:rsidR="00A61FFA" w:rsidRPr="00E34657" w14:paraId="5F10D99F" w14:textId="3B3EF1BE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37410929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ulmonary Arterial Hypertension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55094109" w14:textId="1AB58C5F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78CCEBB3" w14:textId="41D6CCE3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4E06F5E6" w14:textId="687B1E85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479A36C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697F26F8" w14:textId="6A247634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57.1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64ED51E" w14:textId="526DBBAD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42.9)</w:t>
            </w:r>
          </w:p>
        </w:tc>
      </w:tr>
      <w:bookmarkEnd w:id="8"/>
      <w:tr w:rsidR="00A61FFA" w:rsidRPr="00E34657" w14:paraId="1B656EAC" w14:textId="2952C2F5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C14516B" w14:textId="77777777" w:rsidR="00A61FFA" w:rsidRPr="00E34657" w:rsidRDefault="00A61FFA" w:rsidP="00E346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Therapeutic clas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3284600C" w14:textId="77777777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670DE96C" w14:textId="77777777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FFA" w:rsidRPr="00E34657" w14:paraId="246F52EE" w14:textId="1BC0CBD3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1D538CCF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294DB040" w14:textId="11BE173D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52.4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4E580D3B" w14:textId="448E4C1D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3AD1E2BA" w14:textId="23007763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DCD3978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nti-platelet therapy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25229599" w14:textId="220ABCEB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63F0DA78" w14:textId="10FE48AF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2037564D" w14:textId="29FA0EB4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0F3D2BD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ACE-inhibitors, ARBs and RIs 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44E855FB" w14:textId="063715BA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7912D273" w14:textId="0A49443C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3D1D6F0E" w14:textId="6220756B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05F692D4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5F6B9419" w14:textId="37CB6619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12457C97" w14:textId="11189EAF" w:rsidR="00A61FFA" w:rsidRPr="00E34657" w:rsidRDefault="00A61FF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3D003D48" w14:textId="0EC963DB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D3A3C1C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Vasodilator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2E20D7B6" w14:textId="788C4BA1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F088879" w14:textId="393E5833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2F6A80AC" w14:textId="65686179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D3BB6AB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Lipid-lowering agents (non-statins)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06DB8ADA" w14:textId="27CA67FB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70703ECA" w14:textId="1B03DEA7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158C1EF6" w14:textId="1D25B170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3D71829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nti-arrhythmic agent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0DC68FED" w14:textId="7E8177AB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4A14D873" w14:textId="47D8D481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3F21590B" w14:textId="1CC0878D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3B8C8F1F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Diuretic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1A5B643E" w14:textId="645D3C97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211CE28C" w14:textId="67EA63FD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65E948BC" w14:textId="6C2BE2C8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D61CF83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Direct oral anticoagulant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2C62D099" w14:textId="260AD9C5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6AA80F42" w14:textId="095133E2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379EE8F8" w14:textId="4C5E59E0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1983541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GLT2-inhibitor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073FDA1B" w14:textId="0B402C5D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AAACCBA" w14:textId="37F2954C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75DD3384" w14:textId="657CDA0E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665C3D8B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Calcium channel blocker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7BB1FA53" w14:textId="70565036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01C626CD" w14:textId="3A500C06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559AE0FD" w14:textId="29CB468A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20E4869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Beta blocker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38FCCEEB" w14:textId="2BEA04F1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765DDB39" w14:textId="4BCC6552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1FFA" w:rsidRPr="00E34657" w14:paraId="0E99EED4" w14:textId="09B0084E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31B63F06" w14:textId="77777777" w:rsidR="00A61FFA" w:rsidRPr="00E34657" w:rsidRDefault="00A61FF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379C9F59" w14:textId="7B57D779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413B4FB5" w14:textId="73F2313E" w:rsidR="00A61FFA" w:rsidRPr="00E34657" w:rsidRDefault="008A16A7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440A" w:rsidRPr="00E34657" w14:paraId="23232FB3" w14:textId="1B6DB583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26BF828" w14:textId="418DD45F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umber of participant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431BF8C3" w14:textId="3513336B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AD92580" w14:textId="69211443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0DD97DD9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CDE5FC4" w14:textId="4C24BA45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           100 – 300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0A0CCA35" w14:textId="31BD93D6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6 (65.0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27B60B3A" w14:textId="44D939B4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4 (35.0)</w:t>
            </w:r>
          </w:p>
        </w:tc>
      </w:tr>
      <w:tr w:rsidR="0022440A" w:rsidRPr="00E34657" w14:paraId="2EFBA3E7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3E33283" w14:textId="64882D5D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           300 – 1000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4E15A9C6" w14:textId="20B86C33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5 (53.6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301EF722" w14:textId="0EAAD1C2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3 (46.4)</w:t>
            </w:r>
          </w:p>
        </w:tc>
      </w:tr>
      <w:tr w:rsidR="0022440A" w:rsidRPr="00E34657" w14:paraId="74EFBEF5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F3318F2" w14:textId="57413E32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           1000 - 3000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4650DEF8" w14:textId="55785DA5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3 (54.8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2786AEE1" w14:textId="1C0FBE68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9 (45.2)</w:t>
            </w:r>
          </w:p>
        </w:tc>
      </w:tr>
      <w:tr w:rsidR="0022440A" w:rsidRPr="00E34657" w14:paraId="05266DC8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1E87522" w14:textId="7CFBF634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           3000 - 27564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6DE26AB9" w14:textId="77C4518F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7 (71.1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22251F17" w14:textId="1B8C2AC9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1 (28.9)</w:t>
            </w:r>
          </w:p>
        </w:tc>
      </w:tr>
      <w:tr w:rsidR="0022440A" w:rsidRPr="00E34657" w14:paraId="559A22AE" w14:textId="11A4AC9E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AF6885D" w14:textId="6B8EE8DF" w:rsidR="0022440A" w:rsidRPr="00E34657" w:rsidRDefault="0022440A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Age based on mean age of </w:t>
            </w: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atientsˣ</w:t>
            </w:r>
            <w:proofErr w:type="spellEnd"/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3EDA3E70" w14:textId="4680D54B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3.8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.0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757EEA95" w14:textId="5191F20F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2.3 (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.6)</w:t>
            </w:r>
          </w:p>
        </w:tc>
      </w:tr>
      <w:tr w:rsidR="0022440A" w:rsidRPr="00E34657" w14:paraId="2698A240" w14:textId="530405F9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ADC14AF" w14:textId="77777777" w:rsidR="0022440A" w:rsidRPr="00E34657" w:rsidRDefault="0022440A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6812717C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C6608A2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10AA66DA" w14:textId="51660D43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89542EC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21353120" w14:textId="1ECF42D7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3 (74.1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3179815" w14:textId="5E2B79C7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5 (25.9)</w:t>
            </w:r>
          </w:p>
        </w:tc>
      </w:tr>
      <w:tr w:rsidR="0022440A" w:rsidRPr="00E34657" w14:paraId="3FCEE0A5" w14:textId="4B32482D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43884F2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37512A41" w14:textId="2CB88F17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8 (53.3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6307CB6D" w14:textId="3EBA81DF" w:rsidR="0022440A" w:rsidRPr="00E34657" w:rsidRDefault="00EB4FA8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2 (46.7)</w:t>
            </w:r>
          </w:p>
        </w:tc>
      </w:tr>
      <w:tr w:rsidR="0022440A" w:rsidRPr="00E34657" w14:paraId="16542E69" w14:textId="3D13EFB6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E8CFC65" w14:textId="6E863441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ex-specific eligibility criteria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present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01BBA276" w14:textId="434B59CC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0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1.7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40DFEE29" w14:textId="2094C04E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(38.3)</w:t>
            </w:r>
          </w:p>
        </w:tc>
      </w:tr>
      <w:tr w:rsidR="0022440A" w:rsidRPr="00E34657" w14:paraId="00F5DA9D" w14:textId="211113E3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3AB6E135" w14:textId="210BAD95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ex-stratified results</w:t>
            </w:r>
            <w:r w:rsidR="00C765E6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present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14EA70CB" w14:textId="0ED0C204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(62.7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2734A829" w14:textId="2AAD0897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(37.3)</w:t>
            </w:r>
          </w:p>
        </w:tc>
      </w:tr>
      <w:tr w:rsidR="0022440A" w:rsidRPr="00E34657" w14:paraId="6C731BB5" w14:textId="4FBC3B9C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1B3DD697" w14:textId="77777777" w:rsidR="0022440A" w:rsidRPr="00E34657" w:rsidRDefault="0022440A" w:rsidP="00E346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blication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2E5E230B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0347B0DC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07BD1462" w14:textId="70588B96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16FAF03C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Year of publication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33DEDC7A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0FEFE505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59778B3B" w14:textId="0131AE09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BC3A1D4" w14:textId="18074918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992 – 200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2444FE" w14:textId="2709128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EE521A" w14:textId="21B46265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50.0)</w:t>
            </w:r>
          </w:p>
        </w:tc>
      </w:tr>
      <w:tr w:rsidR="0022440A" w:rsidRPr="00E34657" w14:paraId="77D20711" w14:textId="76D0B08B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A2530CC" w14:textId="132CC296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09 – 201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FCDDE32" w14:textId="202F720B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11CEE4" w14:textId="5736D00F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440A" w:rsidRPr="00E34657" w14:paraId="319FC207" w14:textId="293AC730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F660E63" w14:textId="0810FABE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13 – 201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42C582" w14:textId="6CD8B4E6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F8456B" w14:textId="50A0D982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2440A" w:rsidRPr="00E34657" w14:paraId="73AA5066" w14:textId="258BF091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8E34A0D" w14:textId="7980664C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2019 – 2022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9CC7D1" w14:textId="45C5371A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8.4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98A43A" w14:textId="593C1A32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31.6)</w:t>
            </w:r>
          </w:p>
        </w:tc>
      </w:tr>
      <w:tr w:rsidR="0022440A" w:rsidRPr="00E34657" w14:paraId="403C055B" w14:textId="6EE0E55D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67DB5116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63C2B8E5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44CC05A4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3F8D410B" w14:textId="62012AEF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9A63791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EJM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AEA8C4" w14:textId="4E2ADFC8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2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71.1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D9022A" w14:textId="3D346EA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28.9)</w:t>
            </w:r>
          </w:p>
        </w:tc>
      </w:tr>
      <w:tr w:rsidR="0022440A" w:rsidRPr="00E34657" w14:paraId="0ED118D1" w14:textId="5D350250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90514AB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JAM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F6BD83" w14:textId="6BE21223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53.8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A696F8" w14:textId="5ADEC911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342E5252" w14:textId="72FA951D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06B1D5AF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Lancet</w:t>
            </w:r>
          </w:p>
        </w:tc>
        <w:tc>
          <w:tcPr>
            <w:tcW w:w="22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F5F4030" w14:textId="2FD470DC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375E64" w14:textId="03FA800B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09B508F1" w14:textId="712CE8AF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018E861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Circulat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97D437" w14:textId="3C0ECA7D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E770EA" w14:textId="1E7AE27F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0B69E39C" w14:textId="63E3BE36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0124B98E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JAC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EF324E" w14:textId="6B4FE7BE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050B77" w14:textId="737A5A68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3F25EBFE" w14:textId="639592A5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84D8DB1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41BE14" w14:textId="37EB47AF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6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27A98A" w14:textId="59A2560A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06BE9202" w14:textId="18A01F0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CDB4A3D" w14:textId="77A96A28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Female f</w:t>
            </w:r>
            <w:r w:rsidR="0022440A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irst author 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73BBCD44" w14:textId="5FACBDF1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(43.4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1D307D0" w14:textId="6368E004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(56.6)</w:t>
            </w:r>
          </w:p>
        </w:tc>
      </w:tr>
      <w:tr w:rsidR="0022440A" w:rsidRPr="00E34657" w14:paraId="622D3F4D" w14:textId="7FE426A4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17A3AF7" w14:textId="5E491238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Female la</w:t>
            </w:r>
            <w:r w:rsidR="0022440A" w:rsidRPr="00E34657">
              <w:rPr>
                <w:rFonts w:ascii="Times New Roman" w:hAnsi="Times New Roman" w:cs="Times New Roman"/>
                <w:sz w:val="20"/>
                <w:szCs w:val="20"/>
              </w:rPr>
              <w:t>st author</w:t>
            </w:r>
            <w:r w:rsidRPr="00E34657" w:rsidDel="00C765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593505D2" w14:textId="042673C0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(20.0)</w:t>
            </w: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6EAB6D9E" w14:textId="5B572EB9" w:rsidR="0022440A" w:rsidRPr="00E34657" w:rsidRDefault="00C765E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(80.0)</w:t>
            </w:r>
          </w:p>
        </w:tc>
      </w:tr>
      <w:tr w:rsidR="0022440A" w:rsidRPr="00E34657" w14:paraId="21A4FAA2" w14:textId="24CECDF4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4A210B7" w14:textId="77777777" w:rsidR="0022440A" w:rsidRPr="00E34657" w:rsidRDefault="0022440A" w:rsidP="00E3465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ministrational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08683AD0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2CBFC775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241BDAC0" w14:textId="5453A7B9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12FCDC0" w14:textId="77777777" w:rsidR="0022440A" w:rsidRPr="00E34657" w:rsidRDefault="0022440A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o. of centers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31F521BB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28564458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3558C5FE" w14:textId="1088992C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BA3CD18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ingle cente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FFE74A" w14:textId="003E2989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EA0287" w:rsidRPr="00E34657">
              <w:rPr>
                <w:rFonts w:ascii="Times New Roman" w:hAnsi="Times New Roman" w:cs="Times New Roman"/>
                <w:sz w:val="20"/>
                <w:szCs w:val="20"/>
              </w:rPr>
              <w:t>57.1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68DF1C" w14:textId="10C74505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42.9)</w:t>
            </w:r>
          </w:p>
        </w:tc>
      </w:tr>
      <w:tr w:rsidR="0022440A" w:rsidRPr="00E34657" w14:paraId="559A3369" w14:textId="494422DE" w:rsidTr="004E7718">
        <w:trPr>
          <w:gridBefore w:val="1"/>
          <w:wBefore w:w="284" w:type="dxa"/>
          <w:trHeight w:val="60"/>
        </w:trPr>
        <w:tc>
          <w:tcPr>
            <w:tcW w:w="3969" w:type="dxa"/>
            <w:tcBorders>
              <w:right w:val="single" w:sz="4" w:space="0" w:color="auto"/>
            </w:tcBorders>
          </w:tcPr>
          <w:p w14:paraId="29B07F63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Multicente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13B1D5" w14:textId="35C8E805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87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61.7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FA757D" w14:textId="17C7933E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4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38.3)</w:t>
            </w:r>
          </w:p>
        </w:tc>
      </w:tr>
      <w:tr w:rsidR="0022440A" w:rsidRPr="00E34657" w14:paraId="162EF44E" w14:textId="047A2A42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17B326E0" w14:textId="77777777" w:rsidR="0022440A" w:rsidRPr="00E34657" w:rsidRDefault="0022440A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ion of the coordinating center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4EE73026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5DB3E464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5B7959F3" w14:textId="594DB5EE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25F074A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A76924" w14:textId="6910DEFA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59.2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4950FE" w14:textId="474703B2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9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1DA71C39" w14:textId="38B4D878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97CB13E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A87BEE" w14:textId="0A65AC91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E15647" w14:textId="7999F58A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772BE5A6" w14:textId="3BB79DBC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2EF28A7A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Asia + MENA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B74702" w14:textId="226D982F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2B1B21" w14:textId="61741006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58E24B10" w14:textId="26BC6EB2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6A160DE8" w14:textId="77777777" w:rsidR="0022440A" w:rsidRPr="00E34657" w:rsidRDefault="0022440A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Funding*</w:t>
            </w:r>
          </w:p>
        </w:tc>
        <w:tc>
          <w:tcPr>
            <w:tcW w:w="2297" w:type="dxa"/>
            <w:tcBorders>
              <w:left w:val="single" w:sz="4" w:space="0" w:color="auto"/>
            </w:tcBorders>
          </w:tcPr>
          <w:p w14:paraId="6B20802E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left w:val="single" w:sz="4" w:space="0" w:color="auto"/>
            </w:tcBorders>
          </w:tcPr>
          <w:p w14:paraId="25EF74DD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0102C227" w14:textId="6E62FFB9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C668372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CD9611" w14:textId="3C97A4ED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4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F95A4F" w14:textId="209EDD69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44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69ED3F7D" w14:textId="070A7D84" w:rsidTr="004E7718">
        <w:trPr>
          <w:gridBefore w:val="1"/>
          <w:wBefore w:w="284" w:type="dxa"/>
          <w:trHeight w:val="72"/>
        </w:trPr>
        <w:tc>
          <w:tcPr>
            <w:tcW w:w="3969" w:type="dxa"/>
            <w:tcBorders>
              <w:right w:val="single" w:sz="4" w:space="0" w:color="auto"/>
            </w:tcBorders>
          </w:tcPr>
          <w:p w14:paraId="61DEF994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199170" w14:textId="09A0B94C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7DEB40" w14:textId="75F15C44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EB4FA8" w:rsidRPr="00E34657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6C6B35D8" w14:textId="51B6B5DD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DA99B64" w14:textId="77777777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BB2444" w14:textId="476D9DBB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606836" w:rsidRPr="00E34657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6BC14A" w14:textId="5348E0AE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606836" w:rsidRPr="00E34657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2440A" w:rsidRPr="00E34657" w14:paraId="4836B3A3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4529F083" w14:textId="2DE05392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Year of start recruit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FC9CD1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18E5DB" w14:textId="77777777" w:rsidR="0022440A" w:rsidRPr="00E34657" w:rsidRDefault="0022440A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440A" w:rsidRPr="00E34657" w14:paraId="7133ADBC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7ACD79B1" w14:textId="669CFC35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984 - 200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C265C6" w14:textId="57C1E999" w:rsidR="0022440A" w:rsidRPr="00E34657" w:rsidRDefault="0060683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5 (51.7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C73B1E" w14:textId="78F5241B" w:rsidR="0022440A" w:rsidRPr="00E34657" w:rsidRDefault="0060683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4 (48.3)</w:t>
            </w:r>
          </w:p>
        </w:tc>
      </w:tr>
      <w:tr w:rsidR="0022440A" w:rsidRPr="00E34657" w14:paraId="19011E99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1204AA5" w14:textId="5AFF97EA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04 – 2007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DC7B79" w14:textId="35ACC220" w:rsidR="0022440A" w:rsidRPr="00E34657" w:rsidRDefault="0060683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9 (54.3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79C180" w14:textId="36F7E109" w:rsidR="0022440A" w:rsidRPr="00E34657" w:rsidRDefault="0060683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6 (45.7)</w:t>
            </w:r>
          </w:p>
        </w:tc>
      </w:tr>
      <w:tr w:rsidR="0022440A" w:rsidRPr="00E34657" w14:paraId="12DADE57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5F05E4F7" w14:textId="719063D4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08 – 2013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2DCFD8" w14:textId="037CD5FE" w:rsidR="0022440A" w:rsidRPr="00E34657" w:rsidRDefault="0060683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5 (69.4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8B4B76" w14:textId="44F0E89A" w:rsidR="0022440A" w:rsidRPr="00E34657" w:rsidRDefault="0060683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1 (30.6)</w:t>
            </w:r>
          </w:p>
        </w:tc>
      </w:tr>
      <w:tr w:rsidR="0022440A" w:rsidRPr="00E34657" w14:paraId="0F788A5D" w14:textId="77777777" w:rsidTr="004E7718">
        <w:trPr>
          <w:gridBefore w:val="1"/>
          <w:wBefore w:w="284" w:type="dxa"/>
        </w:trPr>
        <w:tc>
          <w:tcPr>
            <w:tcW w:w="3969" w:type="dxa"/>
            <w:tcBorders>
              <w:right w:val="single" w:sz="4" w:space="0" w:color="auto"/>
            </w:tcBorders>
          </w:tcPr>
          <w:p w14:paraId="167B0F89" w14:textId="1E60C69D" w:rsidR="0022440A" w:rsidRPr="00E34657" w:rsidRDefault="0022440A" w:rsidP="00E34657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14 – 202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0FB884" w14:textId="190D820C" w:rsidR="0022440A" w:rsidRPr="00E34657" w:rsidRDefault="0060683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4 (70.6)</w:t>
            </w:r>
          </w:p>
        </w:tc>
        <w:tc>
          <w:tcPr>
            <w:tcW w:w="32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2646D8" w14:textId="66B50723" w:rsidR="0022440A" w:rsidRPr="00E34657" w:rsidRDefault="00606836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0 (29.4)</w:t>
            </w:r>
          </w:p>
        </w:tc>
      </w:tr>
    </w:tbl>
    <w:p w14:paraId="1AACD166" w14:textId="77777777" w:rsidR="00A95581" w:rsidRPr="00E34657" w:rsidRDefault="00A95581" w:rsidP="00E34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FD8418" w14:textId="4BA93736" w:rsidR="00A61FFA" w:rsidRPr="00E34657" w:rsidRDefault="00A61FFA" w:rsidP="00E34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sz w:val="20"/>
          <w:szCs w:val="20"/>
        </w:rPr>
        <w:t>*missing data, values do not add up to 148; ˣ17 trials reported median age, which was used as a substitute for mean age in this table. Non-normal data is represented as median [IQR].</w:t>
      </w:r>
      <w:r w:rsidR="00A95581" w:rsidRPr="00E34657">
        <w:rPr>
          <w:rFonts w:ascii="Times New Roman" w:hAnsi="Times New Roman" w:cs="Times New Roman"/>
          <w:sz w:val="20"/>
          <w:szCs w:val="20"/>
        </w:rPr>
        <w:t xml:space="preserve"> U</w:t>
      </w:r>
      <w:r w:rsidRPr="00E34657">
        <w:rPr>
          <w:rFonts w:ascii="Times New Roman" w:hAnsi="Times New Roman" w:cs="Times New Roman"/>
          <w:sz w:val="20"/>
          <w:szCs w:val="20"/>
        </w:rPr>
        <w:t>nderrepresentation</w:t>
      </w:r>
      <w:r w:rsidR="00A95581" w:rsidRPr="00E34657">
        <w:rPr>
          <w:rFonts w:ascii="Times New Roman" w:hAnsi="Times New Roman" w:cs="Times New Roman"/>
          <w:sz w:val="20"/>
          <w:szCs w:val="20"/>
        </w:rPr>
        <w:t xml:space="preserve"> of female patients</w:t>
      </w:r>
      <w:r w:rsidRPr="00E34657">
        <w:rPr>
          <w:rFonts w:ascii="Times New Roman" w:hAnsi="Times New Roman" w:cs="Times New Roman"/>
          <w:sz w:val="20"/>
          <w:szCs w:val="20"/>
        </w:rPr>
        <w:t xml:space="preserve"> is defined as PPR &lt; 0.8, adequate representation </w:t>
      </w:r>
      <w:r w:rsidR="00A95581" w:rsidRPr="00E34657">
        <w:rPr>
          <w:rFonts w:ascii="Times New Roman" w:hAnsi="Times New Roman" w:cs="Times New Roman"/>
          <w:sz w:val="20"/>
          <w:szCs w:val="20"/>
        </w:rPr>
        <w:t xml:space="preserve">of female patients </w:t>
      </w:r>
      <w:r w:rsidRPr="00E34657">
        <w:rPr>
          <w:rFonts w:ascii="Times New Roman" w:hAnsi="Times New Roman" w:cs="Times New Roman"/>
          <w:sz w:val="20"/>
          <w:szCs w:val="20"/>
        </w:rPr>
        <w:t xml:space="preserve">is defined as PPR between 0.8 and 1.2. </w:t>
      </w:r>
    </w:p>
    <w:p w14:paraId="03C18AD4" w14:textId="77777777" w:rsidR="00A61FFA" w:rsidRPr="00E34657" w:rsidRDefault="00A61FFA" w:rsidP="00E346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sz w:val="20"/>
          <w:szCs w:val="20"/>
        </w:rPr>
        <w:t>Abbreviations: ACE, angiotensin-converting enzyme; ARB, angiotensin receptor blockers; CHD, coronary heart disease; JACC, Journal of the American College of Cardiology; JAMA, Journal of the American Medical Association; MENA, Middle East North Africa; NEJM, New England Journal of Medicine; RI, renin inhibitors; SGLT2, sodium-glucose transport protein 2</w:t>
      </w:r>
    </w:p>
    <w:p w14:paraId="32F78F07" w14:textId="77777777" w:rsidR="00A61FFA" w:rsidRPr="00E34657" w:rsidRDefault="00A61FFA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1C45EC9" w14:textId="3B69A72F" w:rsidR="00A61FFA" w:rsidRPr="00E34657" w:rsidRDefault="00A61FFA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A61FFA" w:rsidRPr="00E34657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560D34" w14:textId="7019FAB9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</w:t>
      </w:r>
      <w:r w:rsidR="00B867CB" w:rsidRPr="00E34657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E34657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F32405" w:rsidRPr="00E3465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E34657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724CB9" w:rsidRPr="00E34657">
        <w:rPr>
          <w:rFonts w:ascii="Times New Roman" w:hAnsi="Times New Roman" w:cs="Times New Roman"/>
          <w:b/>
          <w:bCs/>
          <w:sz w:val="20"/>
          <w:szCs w:val="20"/>
        </w:rPr>
        <w:t>Results from systematic reviews investigating female representation in cardiovascular clinical trials</w:t>
      </w:r>
      <w:r w:rsidR="00232429" w:rsidRPr="00E3465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XSpec="center" w:tblpY="243"/>
        <w:tblW w:w="15021" w:type="dxa"/>
        <w:tblLook w:val="04A0" w:firstRow="1" w:lastRow="0" w:firstColumn="1" w:lastColumn="0" w:noHBand="0" w:noVBand="1"/>
      </w:tblPr>
      <w:tblGrid>
        <w:gridCol w:w="1249"/>
        <w:gridCol w:w="1087"/>
        <w:gridCol w:w="1101"/>
        <w:gridCol w:w="2370"/>
        <w:gridCol w:w="2082"/>
        <w:gridCol w:w="7132"/>
      </w:tblGrid>
      <w:tr w:rsidR="009E5F0D" w:rsidRPr="00E34657" w14:paraId="22880BBD" w14:textId="77777777" w:rsidTr="00B85B89">
        <w:trPr>
          <w:trHeight w:val="567"/>
        </w:trPr>
        <w:tc>
          <w:tcPr>
            <w:tcW w:w="0" w:type="auto"/>
          </w:tcPr>
          <w:p w14:paraId="28455424" w14:textId="77777777" w:rsidR="009E5F0D" w:rsidRPr="00E34657" w:rsidRDefault="009E5F0D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6B9B12A" w14:textId="4330C8A7" w:rsidR="009E5F0D" w:rsidRPr="00E34657" w:rsidRDefault="009E5F0D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  <w:r w:rsidR="00F643D7"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tegory</w:t>
            </w:r>
          </w:p>
        </w:tc>
        <w:tc>
          <w:tcPr>
            <w:tcW w:w="0" w:type="auto"/>
          </w:tcPr>
          <w:p w14:paraId="1CCE41B2" w14:textId="1DF7EE88" w:rsidR="009E5F0D" w:rsidRPr="00E34657" w:rsidRDefault="00F643D7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0" w:type="auto"/>
          </w:tcPr>
          <w:p w14:paraId="2FBB0E4D" w14:textId="77777777" w:rsidR="009E5F0D" w:rsidRPr="00E34657" w:rsidRDefault="009E5F0D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0" w:type="auto"/>
          </w:tcPr>
          <w:p w14:paraId="36206223" w14:textId="77777777" w:rsidR="009E5F0D" w:rsidRPr="00E34657" w:rsidRDefault="009E5F0D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 inclusion criteria </w:t>
            </w:r>
          </w:p>
        </w:tc>
        <w:tc>
          <w:tcPr>
            <w:tcW w:w="7132" w:type="dxa"/>
          </w:tcPr>
          <w:p w14:paraId="13619B1B" w14:textId="77777777" w:rsidR="009E5F0D" w:rsidRPr="00E34657" w:rsidRDefault="009E5F0D" w:rsidP="00E346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findings</w:t>
            </w:r>
          </w:p>
        </w:tc>
      </w:tr>
      <w:tr w:rsidR="009E5F0D" w:rsidRPr="00E34657" w14:paraId="24BA7E29" w14:textId="77777777" w:rsidTr="00B85B89">
        <w:tc>
          <w:tcPr>
            <w:tcW w:w="0" w:type="auto"/>
          </w:tcPr>
          <w:p w14:paraId="58371C96" w14:textId="771DB0B3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Heiat</w:t>
            </w:r>
            <w:proofErr w:type="spellEnd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et al, 2002 (2</w:t>
            </w:r>
            <w:r w:rsidR="00096D96" w:rsidRPr="00E3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5098E8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0" w:type="auto"/>
          </w:tcPr>
          <w:p w14:paraId="1006E423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736ABCBF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  <w:tc>
          <w:tcPr>
            <w:tcW w:w="0" w:type="auto"/>
          </w:tcPr>
          <w:p w14:paraId="60D7E7C4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985-1999</w:t>
            </w:r>
          </w:p>
        </w:tc>
        <w:tc>
          <w:tcPr>
            <w:tcW w:w="7132" w:type="dxa"/>
          </w:tcPr>
          <w:p w14:paraId="55E3381F" w14:textId="77777777" w:rsidR="009E5F0D" w:rsidRPr="00E34657" w:rsidRDefault="009E5F0D" w:rsidP="00E3465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% of </w:t>
            </w:r>
            <w:r w:rsidRPr="00E34657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articipants</w:t>
            </w: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women</w:t>
            </w:r>
          </w:p>
          <w:p w14:paraId="08ECE903" w14:textId="77777777" w:rsidR="009E5F0D" w:rsidRPr="00E34657" w:rsidRDefault="009E5F0D" w:rsidP="00E3465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emporal trend observed</w:t>
            </w:r>
          </w:p>
          <w:p w14:paraId="03B3D336" w14:textId="77777777" w:rsidR="009E5F0D" w:rsidRPr="00E34657" w:rsidRDefault="009E5F0D" w:rsidP="00E3465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enrollment of women was associated with higher mean age of participants</w:t>
            </w:r>
          </w:p>
        </w:tc>
      </w:tr>
      <w:tr w:rsidR="009E5F0D" w:rsidRPr="00E34657" w14:paraId="29D94284" w14:textId="77777777" w:rsidTr="00B85B89">
        <w:tc>
          <w:tcPr>
            <w:tcW w:w="0" w:type="auto"/>
          </w:tcPr>
          <w:p w14:paraId="21869F92" w14:textId="6D297EA6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Melloni</w:t>
            </w:r>
            <w:proofErr w:type="spellEnd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et al, 2010 (1</w:t>
            </w:r>
            <w:r w:rsidR="00096D96" w:rsidRPr="00E3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A4721D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0" w:type="auto"/>
          </w:tcPr>
          <w:p w14:paraId="73BAA6B6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</w:tcPr>
          <w:p w14:paraId="5A9A8EB3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% women &amp; sex-stratified results</w:t>
            </w:r>
          </w:p>
        </w:tc>
        <w:tc>
          <w:tcPr>
            <w:tcW w:w="0" w:type="auto"/>
          </w:tcPr>
          <w:p w14:paraId="76614928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Drug trials mentioned in 2007 AHA Women’s Prevention Guidelines</w:t>
            </w:r>
          </w:p>
          <w:p w14:paraId="0D408576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970-2006</w:t>
            </w:r>
          </w:p>
          <w:p w14:paraId="7F4CB224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2" w:type="dxa"/>
          </w:tcPr>
          <w:p w14:paraId="3C5B0AB6" w14:textId="77777777" w:rsidR="009E5F0D" w:rsidRPr="00E34657" w:rsidRDefault="009E5F0D" w:rsidP="00E3465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% of participants were women</w:t>
            </w:r>
          </w:p>
          <w:p w14:paraId="0BB6B6DF" w14:textId="77777777" w:rsidR="009E5F0D" w:rsidRPr="00E34657" w:rsidRDefault="009E5F0D" w:rsidP="00E3465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% of trials reported sex-stratified results</w:t>
            </w:r>
          </w:p>
          <w:p w14:paraId="7B9238D0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roportion of women:</w:t>
            </w:r>
          </w:p>
          <w:p w14:paraId="339A7F6C" w14:textId="77777777" w:rsidR="009E5F0D" w:rsidRPr="00E34657" w:rsidRDefault="009E5F0D" w:rsidP="00E3465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from 18% in 1970 to 34% in 2006</w:t>
            </w:r>
          </w:p>
          <w:p w14:paraId="49170F73" w14:textId="56D72365" w:rsidR="009E5F0D" w:rsidRPr="00E34657" w:rsidRDefault="009E5F0D" w:rsidP="00E3465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in primary versus secondary prevention trials (42.6% versus 26.6%) and in inter</w:t>
            </w:r>
            <w:r w:rsidR="00687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87F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</w:t>
            </w:r>
            <w:proofErr w:type="spellEnd"/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rsus United States-only trials (32.7% versus 26.7%) </w:t>
            </w:r>
          </w:p>
          <w:p w14:paraId="14B897FB" w14:textId="77777777" w:rsidR="009E5F0D" w:rsidRPr="00E34657" w:rsidRDefault="009E5F0D" w:rsidP="00E3465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in hypertension (44%), diabetes (40%) and stroke (38%)</w:t>
            </w:r>
          </w:p>
          <w:p w14:paraId="08AB2C90" w14:textId="77777777" w:rsidR="009E5F0D" w:rsidRPr="00E34657" w:rsidRDefault="009E5F0D" w:rsidP="00E3465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 in heart failure (29%), coronary artery disease (25%) and hyperlipidemia (28%)</w:t>
            </w:r>
          </w:p>
        </w:tc>
      </w:tr>
      <w:tr w:rsidR="009E5F0D" w:rsidRPr="00E34657" w14:paraId="0B6D371A" w14:textId="77777777" w:rsidTr="00B85B89">
        <w:tc>
          <w:tcPr>
            <w:tcW w:w="0" w:type="auto"/>
          </w:tcPr>
          <w:p w14:paraId="0ED99042" w14:textId="413FF58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Tsang et al, 2012 (1</w:t>
            </w:r>
            <w:r w:rsidR="00022DFD" w:rsidRPr="00E346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7FE055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0" w:type="auto"/>
          </w:tcPr>
          <w:p w14:paraId="03CE0B1A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0" w:type="auto"/>
          </w:tcPr>
          <w:p w14:paraId="128C9F58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ge- and gender-specific disease prevalence</w:t>
            </w:r>
          </w:p>
        </w:tc>
        <w:tc>
          <w:tcPr>
            <w:tcW w:w="0" w:type="auto"/>
          </w:tcPr>
          <w:p w14:paraId="37C99D9B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 leading journals,</w:t>
            </w:r>
          </w:p>
          <w:p w14:paraId="4CB00459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997-2009</w:t>
            </w:r>
          </w:p>
        </w:tc>
        <w:tc>
          <w:tcPr>
            <w:tcW w:w="7132" w:type="dxa"/>
          </w:tcPr>
          <w:p w14:paraId="17A39749" w14:textId="77777777" w:rsidR="009E5F0D" w:rsidRPr="00E34657" w:rsidRDefault="009E5F0D" w:rsidP="00E3465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% of participants were women </w:t>
            </w:r>
          </w:p>
          <w:p w14:paraId="79EF93E6" w14:textId="77777777" w:rsidR="009E5F0D" w:rsidRPr="00E34657" w:rsidRDefault="009E5F0D" w:rsidP="00E3465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emporal trend observed</w:t>
            </w:r>
          </w:p>
          <w:p w14:paraId="7709CA39" w14:textId="77777777" w:rsidR="009E5F0D" w:rsidRPr="00E34657" w:rsidRDefault="009E5F0D" w:rsidP="00E3465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female enrollment associated strongly with increasing age at recruitment</w:t>
            </w:r>
          </w:p>
          <w:p w14:paraId="4D9FEDA8" w14:textId="77777777" w:rsidR="009E5F0D" w:rsidRPr="00E34657" w:rsidRDefault="009E5F0D" w:rsidP="00E3465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ps in female enrollment decreased after adjustment for age- and gender-specific differences in prevalence: 5% in coronary artery disease, 9% in arrhythmias and 13% in heart failure </w:t>
            </w:r>
          </w:p>
        </w:tc>
      </w:tr>
      <w:tr w:rsidR="009E5F0D" w:rsidRPr="00E34657" w14:paraId="6166A818" w14:textId="77777777" w:rsidTr="00B85B89">
        <w:tc>
          <w:tcPr>
            <w:tcW w:w="0" w:type="auto"/>
          </w:tcPr>
          <w:p w14:paraId="77E79797" w14:textId="471FF1C4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oon et al, 2013 (2</w:t>
            </w:r>
            <w:r w:rsidR="00096D96" w:rsidRPr="00E346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AF7013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ll diseases</w:t>
            </w:r>
          </w:p>
        </w:tc>
        <w:tc>
          <w:tcPr>
            <w:tcW w:w="0" w:type="auto"/>
          </w:tcPr>
          <w:p w14:paraId="076B31E4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14:paraId="3665B904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  <w:tc>
          <w:tcPr>
            <w:tcW w:w="0" w:type="auto"/>
          </w:tcPr>
          <w:p w14:paraId="7777A957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New molecular entity drugs and biologics approved by FDA, 2007-2009</w:t>
            </w:r>
          </w:p>
        </w:tc>
        <w:tc>
          <w:tcPr>
            <w:tcW w:w="7132" w:type="dxa"/>
          </w:tcPr>
          <w:p w14:paraId="44A8551B" w14:textId="77777777" w:rsidR="009E5F0D" w:rsidRPr="00E34657" w:rsidRDefault="009E5F0D" w:rsidP="00E3465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 of participants in cardiovascular clinical trials were women</w:t>
            </w:r>
          </w:p>
          <w:p w14:paraId="08D5D93C" w14:textId="77777777" w:rsidR="009E5F0D" w:rsidRPr="00E34657" w:rsidRDefault="009E5F0D" w:rsidP="00E3465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 of 15 disease categories, cardiovascular trials had relatively poor female participation</w:t>
            </w:r>
          </w:p>
          <w:p w14:paraId="0EFB7FE8" w14:textId="77777777" w:rsidR="009E5F0D" w:rsidRPr="00E34657" w:rsidRDefault="009E5F0D" w:rsidP="00E3465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worse score on female participation was observed for trials investigating medical imaging (33%), HIV (12%) and gout (5%) </w:t>
            </w:r>
          </w:p>
        </w:tc>
      </w:tr>
      <w:tr w:rsidR="009E5F0D" w:rsidRPr="00E34657" w14:paraId="7352B319" w14:textId="77777777" w:rsidTr="00B85B89">
        <w:tc>
          <w:tcPr>
            <w:tcW w:w="0" w:type="auto"/>
          </w:tcPr>
          <w:p w14:paraId="3A4B7F21" w14:textId="7D6F7F6D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cott et al,  2018 (1</w:t>
            </w:r>
            <w:r w:rsidR="00096D96" w:rsidRPr="00E346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D58E9BB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0" w:type="auto"/>
          </w:tcPr>
          <w:p w14:paraId="570B957B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727274E9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PR &amp; sex-stratified safety results</w:t>
            </w:r>
          </w:p>
        </w:tc>
        <w:tc>
          <w:tcPr>
            <w:tcW w:w="0" w:type="auto"/>
          </w:tcPr>
          <w:p w14:paraId="2BFBF7B2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Trials supporting drug approvals submitted to FDA, </w:t>
            </w:r>
          </w:p>
          <w:p w14:paraId="7C5A349D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05-2015</w:t>
            </w:r>
          </w:p>
        </w:tc>
        <w:tc>
          <w:tcPr>
            <w:tcW w:w="7132" w:type="dxa"/>
          </w:tcPr>
          <w:p w14:paraId="2BA159C8" w14:textId="77777777" w:rsidR="009E5F0D" w:rsidRPr="00E34657" w:rsidRDefault="009E5F0D" w:rsidP="00E3465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% of participants were women </w:t>
            </w:r>
          </w:p>
          <w:p w14:paraId="67FE131D" w14:textId="77777777" w:rsidR="009E5F0D" w:rsidRPr="00E34657" w:rsidRDefault="009E5F0D" w:rsidP="00E3465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emporal trend observed</w:t>
            </w:r>
          </w:p>
          <w:p w14:paraId="193027FD" w14:textId="77777777" w:rsidR="009E5F0D" w:rsidRPr="00E34657" w:rsidRDefault="009E5F0D" w:rsidP="00E3465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 investigating heart failure (PPR 0.55), coronary artery disease (PPR 0.6) and acute coronary syndrome (PPR 0.6) underrepresented women</w:t>
            </w:r>
          </w:p>
          <w:p w14:paraId="677AD054" w14:textId="77777777" w:rsidR="009E5F0D" w:rsidRPr="00E34657" w:rsidRDefault="009E5F0D" w:rsidP="00E3465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 investigating pulmonary hypertension (PPR 1.4) overrepresented women</w:t>
            </w:r>
          </w:p>
          <w:p w14:paraId="6D9701ED" w14:textId="77777777" w:rsidR="009E5F0D" w:rsidRPr="00E34657" w:rsidRDefault="009E5F0D" w:rsidP="00E3465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6% of trials reported sex-stratified safety results</w:t>
            </w:r>
          </w:p>
          <w:p w14:paraId="5531D203" w14:textId="77777777" w:rsidR="009E5F0D" w:rsidRPr="00E34657" w:rsidRDefault="009E5F0D" w:rsidP="00E3465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 gender differences in drug efficacy and safety profiles were observed</w:t>
            </w:r>
          </w:p>
        </w:tc>
      </w:tr>
      <w:tr w:rsidR="009E5F0D" w:rsidRPr="00E34657" w14:paraId="5173CA1C" w14:textId="77777777" w:rsidTr="00B85B89">
        <w:tc>
          <w:tcPr>
            <w:tcW w:w="0" w:type="auto"/>
          </w:tcPr>
          <w:p w14:paraId="46ADC982" w14:textId="49ACCC8A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hhan</w:t>
            </w:r>
            <w:proofErr w:type="spellEnd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et al, 2018 (2</w:t>
            </w:r>
            <w:r w:rsidR="00096D96" w:rsidRPr="00E346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184AC9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0" w:type="auto"/>
          </w:tcPr>
          <w:p w14:paraId="02F9AA3C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</w:tcPr>
          <w:p w14:paraId="3F046F87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% women</w:t>
            </w:r>
          </w:p>
        </w:tc>
        <w:tc>
          <w:tcPr>
            <w:tcW w:w="0" w:type="auto"/>
          </w:tcPr>
          <w:p w14:paraId="28375C92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01-2016</w:t>
            </w:r>
          </w:p>
        </w:tc>
        <w:tc>
          <w:tcPr>
            <w:tcW w:w="7132" w:type="dxa"/>
          </w:tcPr>
          <w:p w14:paraId="6EE7254D" w14:textId="77777777" w:rsidR="009E5F0D" w:rsidRPr="00E34657" w:rsidRDefault="009E5F0D" w:rsidP="00E3465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 of participants were women</w:t>
            </w:r>
          </w:p>
          <w:p w14:paraId="348EFA21" w14:textId="77777777" w:rsidR="009E5F0D" w:rsidRPr="00E34657" w:rsidRDefault="009E5F0D" w:rsidP="00E3465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temporal trend observed</w:t>
            </w:r>
          </w:p>
          <w:p w14:paraId="6C1E80E7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roportion of women:</w:t>
            </w:r>
          </w:p>
          <w:p w14:paraId="6944119B" w14:textId="77777777" w:rsidR="009E5F0D" w:rsidRPr="00E34657" w:rsidRDefault="009E5F0D" w:rsidP="00E3465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r in </w:t>
            </w: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pEF</w:t>
            </w:r>
            <w:proofErr w:type="spellEnd"/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6%) than </w:t>
            </w: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rEF</w:t>
            </w:r>
            <w:proofErr w:type="spellEnd"/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acute HF (24% and 32%)</w:t>
            </w:r>
          </w:p>
          <w:p w14:paraId="73645287" w14:textId="77777777" w:rsidR="009E5F0D" w:rsidRPr="00E34657" w:rsidRDefault="009E5F0D" w:rsidP="00E3465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in North America (32%) than Western Europe (26%)</w:t>
            </w:r>
          </w:p>
          <w:p w14:paraId="6ABF0278" w14:textId="77777777" w:rsidR="009E5F0D" w:rsidRPr="00E34657" w:rsidRDefault="009E5F0D" w:rsidP="00E3465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in testing nondrug/noninvasive therapies (32%) than drug and invasive therapies (27% and 25%)</w:t>
            </w:r>
          </w:p>
          <w:p w14:paraId="3CCEB87E" w14:textId="77777777" w:rsidR="009E5F0D" w:rsidRPr="00E34657" w:rsidRDefault="009E5F0D" w:rsidP="00E3465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higher with a higher mean age of participants</w:t>
            </w:r>
          </w:p>
          <w:p w14:paraId="6188A020" w14:textId="77777777" w:rsidR="009E5F0D" w:rsidRPr="00E34657" w:rsidRDefault="009E5F0D" w:rsidP="00E3465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in trials with more patients included per site per month (enrollment rate)</w:t>
            </w:r>
          </w:p>
        </w:tc>
      </w:tr>
      <w:tr w:rsidR="009E5F0D" w:rsidRPr="00E34657" w14:paraId="0DEA6227" w14:textId="77777777" w:rsidTr="00B85B89">
        <w:tc>
          <w:tcPr>
            <w:tcW w:w="0" w:type="auto"/>
          </w:tcPr>
          <w:p w14:paraId="621D6FE2" w14:textId="2B6B1949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Whitelaw et al, 2021 (8)</w:t>
            </w:r>
          </w:p>
        </w:tc>
        <w:tc>
          <w:tcPr>
            <w:tcW w:w="0" w:type="auto"/>
          </w:tcPr>
          <w:p w14:paraId="1E5A1788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0" w:type="auto"/>
          </w:tcPr>
          <w:p w14:paraId="01457B80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0" w:type="auto"/>
          </w:tcPr>
          <w:p w14:paraId="619F8EBA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PR &lt; 0.8</w:t>
            </w:r>
          </w:p>
        </w:tc>
        <w:tc>
          <w:tcPr>
            <w:tcW w:w="0" w:type="auto"/>
          </w:tcPr>
          <w:p w14:paraId="41335C60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IF ≥ 10, 2000-2019</w:t>
            </w:r>
          </w:p>
        </w:tc>
        <w:tc>
          <w:tcPr>
            <w:tcW w:w="7132" w:type="dxa"/>
          </w:tcPr>
          <w:p w14:paraId="6A6B95E8" w14:textId="77777777" w:rsidR="009E5F0D" w:rsidRPr="00E34657" w:rsidRDefault="009E5F0D" w:rsidP="00E3465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.5% of participants were women</w:t>
            </w:r>
          </w:p>
          <w:p w14:paraId="3C62C69D" w14:textId="77777777" w:rsidR="009E5F0D" w:rsidRPr="00E34657" w:rsidRDefault="009E5F0D" w:rsidP="00E3465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temporal trend observed</w:t>
            </w:r>
          </w:p>
          <w:p w14:paraId="346A4D01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actors associated with underrepresentation of female patients: </w:t>
            </w:r>
          </w:p>
          <w:p w14:paraId="6D18DC47" w14:textId="77777777" w:rsidR="009E5F0D" w:rsidRPr="00E34657" w:rsidRDefault="009E5F0D" w:rsidP="00E346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-related eligibility criteria (OR 2.05)</w:t>
            </w:r>
          </w:p>
          <w:p w14:paraId="6DC7837B" w14:textId="77777777" w:rsidR="009E5F0D" w:rsidRPr="00E34657" w:rsidRDefault="009E5F0D" w:rsidP="00E346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ruitment in in-patient setting (OR 2.56)</w:t>
            </w:r>
          </w:p>
          <w:p w14:paraId="1A0BF0E9" w14:textId="77777777" w:rsidR="009E5F0D" w:rsidRPr="00E34657" w:rsidRDefault="009E5F0D" w:rsidP="00E346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 coordination in North America (OR 4.44), Europe (OR 6.79) and Asia (OR 9.33)</w:t>
            </w:r>
          </w:p>
          <w:p w14:paraId="5725CB6C" w14:textId="77777777" w:rsidR="009E5F0D" w:rsidRPr="00E34657" w:rsidRDefault="009E5F0D" w:rsidP="00E346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(OR 1.76) and device/surgery interventions (OR 1.69)</w:t>
            </w:r>
          </w:p>
          <w:p w14:paraId="5FF9D196" w14:textId="77777777" w:rsidR="009E5F0D" w:rsidRPr="00E34657" w:rsidRDefault="009E5F0D" w:rsidP="00E3465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in first and last authorship position (OR 1.32)</w:t>
            </w:r>
          </w:p>
        </w:tc>
      </w:tr>
      <w:tr w:rsidR="009E5F0D" w:rsidRPr="00E34657" w14:paraId="2D0879EF" w14:textId="77777777" w:rsidTr="00B85B89">
        <w:tc>
          <w:tcPr>
            <w:tcW w:w="0" w:type="auto"/>
          </w:tcPr>
          <w:p w14:paraId="73C432E7" w14:textId="5B811BD3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Jin et al, 2020 (3)</w:t>
            </w:r>
          </w:p>
        </w:tc>
        <w:tc>
          <w:tcPr>
            <w:tcW w:w="0" w:type="auto"/>
          </w:tcPr>
          <w:p w14:paraId="48E1C5B9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0" w:type="auto"/>
          </w:tcPr>
          <w:p w14:paraId="186B2326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0" w:type="auto"/>
          </w:tcPr>
          <w:p w14:paraId="61303395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PPR, female-to-male ratio</w:t>
            </w:r>
          </w:p>
        </w:tc>
        <w:tc>
          <w:tcPr>
            <w:tcW w:w="0" w:type="auto"/>
          </w:tcPr>
          <w:p w14:paraId="1137BF9C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10–2017</w:t>
            </w:r>
          </w:p>
        </w:tc>
        <w:tc>
          <w:tcPr>
            <w:tcW w:w="7132" w:type="dxa"/>
          </w:tcPr>
          <w:p w14:paraId="22BE8D67" w14:textId="77777777" w:rsidR="009E5F0D" w:rsidRPr="00E34657" w:rsidRDefault="009E5F0D" w:rsidP="00E3465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% of participants were women, median female-to-male ratio 0.51</w:t>
            </w:r>
          </w:p>
          <w:p w14:paraId="03437812" w14:textId="77777777" w:rsidR="009E5F0D" w:rsidRPr="00E34657" w:rsidRDefault="009E5F0D" w:rsidP="00E3465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 investigating arrhythmias (PPR 0.78), coronary heart disease (PPR 0.67), stroke (PPR 0.73), acute coronary syndromes (PPR 0.75) and multiple cardiovascular diseases (PPR 0.75) underrepresented women</w:t>
            </w:r>
          </w:p>
          <w:p w14:paraId="4E62013C" w14:textId="77777777" w:rsidR="009E5F0D" w:rsidRPr="00E34657" w:rsidRDefault="009E5F0D" w:rsidP="00E3465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 investigating pulmonary hypertension (PPR 1.33) overrepresented women</w:t>
            </w:r>
          </w:p>
          <w:p w14:paraId="20D64B92" w14:textId="77777777" w:rsidR="009E5F0D" w:rsidRPr="00E34657" w:rsidRDefault="009E5F0D" w:rsidP="00E3465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age groups except &lt;55 had a PPR &lt;0.8</w:t>
            </w:r>
          </w:p>
          <w:p w14:paraId="581DD251" w14:textId="77777777" w:rsidR="009E5F0D" w:rsidRPr="00E34657" w:rsidRDefault="009E5F0D" w:rsidP="00E3465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s (co)sponsored by government had the lowest PPR</w:t>
            </w:r>
          </w:p>
          <w:p w14:paraId="0B1A42B3" w14:textId="77777777" w:rsidR="009E5F0D" w:rsidRPr="00E34657" w:rsidRDefault="009E5F0D" w:rsidP="00E3465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 increased between 2013 and 2017 in trials investigating stroke and heart failure</w:t>
            </w:r>
          </w:p>
          <w:p w14:paraId="097D7544" w14:textId="77777777" w:rsidR="009E5F0D" w:rsidRPr="00E34657" w:rsidRDefault="009E5F0D" w:rsidP="00E3465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 participation rate (26%) among women aged 61 to 65 years old</w:t>
            </w:r>
          </w:p>
        </w:tc>
      </w:tr>
      <w:tr w:rsidR="009E5F0D" w:rsidRPr="00E34657" w14:paraId="5F7A5D3F" w14:textId="77777777" w:rsidTr="00B85B89">
        <w:tc>
          <w:tcPr>
            <w:tcW w:w="0" w:type="auto"/>
          </w:tcPr>
          <w:p w14:paraId="393AA38F" w14:textId="7F02530B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Steinberg et al, 2021 (</w:t>
            </w:r>
            <w:r w:rsidR="00022DFD" w:rsidRPr="00E3465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A187B5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ll diseases</w:t>
            </w:r>
          </w:p>
        </w:tc>
        <w:tc>
          <w:tcPr>
            <w:tcW w:w="0" w:type="auto"/>
          </w:tcPr>
          <w:p w14:paraId="64DFEDAA" w14:textId="4F8F6C23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F643D7" w:rsidRPr="00E3465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020 </w:t>
            </w:r>
          </w:p>
        </w:tc>
        <w:tc>
          <w:tcPr>
            <w:tcW w:w="0" w:type="auto"/>
          </w:tcPr>
          <w:p w14:paraId="7DAD7476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Female representation relative to corresponding disability-adjusted life years</w:t>
            </w:r>
          </w:p>
        </w:tc>
        <w:tc>
          <w:tcPr>
            <w:tcW w:w="0" w:type="auto"/>
          </w:tcPr>
          <w:p w14:paraId="0259CDAE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00-2020</w:t>
            </w:r>
          </w:p>
        </w:tc>
        <w:tc>
          <w:tcPr>
            <w:tcW w:w="7132" w:type="dxa"/>
          </w:tcPr>
          <w:p w14:paraId="4A343499" w14:textId="77777777" w:rsidR="009E5F0D" w:rsidRPr="00E34657" w:rsidRDefault="009E5F0D" w:rsidP="00E3465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 of 17 disease categories, cardiovascular trials had relatively poor female participation</w:t>
            </w:r>
          </w:p>
          <w:p w14:paraId="4FD2A7C0" w14:textId="77777777" w:rsidR="009E5F0D" w:rsidRPr="00E34657" w:rsidRDefault="009E5F0D" w:rsidP="00E3465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pediatric trials scored worse</w:t>
            </w:r>
          </w:p>
        </w:tc>
      </w:tr>
      <w:tr w:rsidR="009E5F0D" w:rsidRPr="00E34657" w14:paraId="343A9773" w14:textId="77777777" w:rsidTr="00B85B89">
        <w:tc>
          <w:tcPr>
            <w:tcW w:w="0" w:type="auto"/>
          </w:tcPr>
          <w:p w14:paraId="74581453" w14:textId="3AB37345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ubiap</w:t>
            </w:r>
            <w:proofErr w:type="spellEnd"/>
            <w:r w:rsidRPr="00E34657">
              <w:rPr>
                <w:rFonts w:ascii="Times New Roman" w:hAnsi="Times New Roman" w:cs="Times New Roman"/>
                <w:sz w:val="20"/>
                <w:szCs w:val="20"/>
              </w:rPr>
              <w:t xml:space="preserve"> et al, 2022 (2</w:t>
            </w:r>
            <w:r w:rsidR="00096D96" w:rsidRPr="00E346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109734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</w:p>
        </w:tc>
        <w:tc>
          <w:tcPr>
            <w:tcW w:w="0" w:type="auto"/>
          </w:tcPr>
          <w:p w14:paraId="0185AB31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</w:tcPr>
          <w:p w14:paraId="00052FAD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Enrollment disparity difference &amp; sex-stratified results</w:t>
            </w:r>
          </w:p>
        </w:tc>
        <w:tc>
          <w:tcPr>
            <w:tcW w:w="0" w:type="auto"/>
          </w:tcPr>
          <w:p w14:paraId="6202AE27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12 top-tier journals,</w:t>
            </w:r>
          </w:p>
          <w:p w14:paraId="1BDFFD40" w14:textId="77777777" w:rsidR="009E5F0D" w:rsidRPr="00E34657" w:rsidRDefault="009E5F0D" w:rsidP="00E3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</w:rPr>
              <w:t>2011-2021</w:t>
            </w:r>
          </w:p>
        </w:tc>
        <w:tc>
          <w:tcPr>
            <w:tcW w:w="7132" w:type="dxa"/>
          </w:tcPr>
          <w:p w14:paraId="7B033D17" w14:textId="418E7853" w:rsidR="009E5F0D" w:rsidRPr="00E34657" w:rsidRDefault="009E5F0D" w:rsidP="00E3465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 average: </w:t>
            </w:r>
            <w:proofErr w:type="spellStart"/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enro</w:t>
            </w:r>
            <w:r w:rsidR="00F643D7"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ent</w:t>
            </w:r>
            <w:proofErr w:type="spellEnd"/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women by an absolute difference of 12.5 percentage points</w:t>
            </w:r>
          </w:p>
          <w:p w14:paraId="464B8814" w14:textId="77777777" w:rsidR="009E5F0D" w:rsidRPr="00E34657" w:rsidRDefault="009E5F0D" w:rsidP="00E3465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 enrollment disparity difference in trials with larger sample size (OR 1.065), higher mean age (OR 1.006) and lower enrollment disparity difference in trials conducted in North America (OR 0.945)</w:t>
            </w:r>
          </w:p>
          <w:p w14:paraId="5AB03052" w14:textId="77777777" w:rsidR="009E5F0D" w:rsidRPr="00E34657" w:rsidRDefault="009E5F0D" w:rsidP="00E3465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465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% of trials reported sex-stratified results</w:t>
            </w:r>
          </w:p>
        </w:tc>
      </w:tr>
    </w:tbl>
    <w:p w14:paraId="46D0F290" w14:textId="77777777" w:rsidR="009E5F0D" w:rsidRPr="00E34657" w:rsidRDefault="009E5F0D" w:rsidP="00E34657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E34657">
        <w:rPr>
          <w:rFonts w:ascii="Times New Roman" w:hAnsi="Times New Roman" w:cs="Times New Roman"/>
          <w:noProof/>
          <w:sz w:val="20"/>
          <w:szCs w:val="20"/>
        </w:rPr>
        <w:t>Abbreviations: AF, atrial fibrillation; AHA, American Heart Association; CVD, cardiovascular disease; FDA, Food &amp; Drug Administration; HF, heart failure; HFpEF, heart failure with preserved ejection fraction; HFrEF, heart failure with reduced ejection fraction; IF, impact factor; OR, odds ratio; PPR, participation to prevalence ratio</w:t>
      </w:r>
    </w:p>
    <w:p w14:paraId="58F66BB5" w14:textId="77777777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08EE017" w14:textId="77777777" w:rsidR="009E5F0D" w:rsidRPr="00E34657" w:rsidRDefault="009E5F0D" w:rsidP="00E3465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A4B4E20" w14:textId="3AFAEB82" w:rsidR="009E5F0D" w:rsidRPr="00E34657" w:rsidRDefault="009E5F0D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34657">
        <w:rPr>
          <w:rFonts w:ascii="Times New Roman" w:hAnsi="Times New Roman" w:cs="Times New Roman"/>
          <w:sz w:val="20"/>
          <w:szCs w:val="20"/>
        </w:rPr>
        <w:tab/>
      </w:r>
      <w:bookmarkEnd w:id="7"/>
    </w:p>
    <w:p w14:paraId="4729BA10" w14:textId="5F35AB11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8F08A56" w14:textId="2EF7D2F2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4644F40" w14:textId="47413313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B513E3D" w14:textId="66CD77EF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37EFA7E" w14:textId="695C987A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0525EF5" w14:textId="1311A04B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63F1512" w14:textId="5D181360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FAC40C8" w14:textId="0E3E42FA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59C304A" w14:textId="53F53497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0EF570E" w14:textId="78EB7186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B6F1FC8" w14:textId="71233C01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FC1F868" w14:textId="7F63AC55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DD73124" w14:textId="3384FA16" w:rsidR="0039269B" w:rsidRPr="00E34657" w:rsidRDefault="0039269B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7CDFF1" w14:textId="77777777" w:rsidR="0039269B" w:rsidRPr="00E34657" w:rsidRDefault="0039269B" w:rsidP="00E34657">
      <w:pPr>
        <w:pStyle w:val="NoSpacing"/>
        <w:jc w:val="left"/>
        <w:rPr>
          <w:rFonts w:ascii="Times New Roman" w:hAnsi="Times New Roman" w:cs="Times New Roman"/>
          <w:iCs/>
          <w:sz w:val="20"/>
          <w:szCs w:val="20"/>
          <w:lang w:val="en-US"/>
        </w:rPr>
        <w:sectPr w:rsidR="0039269B" w:rsidRPr="00E34657" w:rsidSect="009E5F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F61D93" w14:textId="77777777" w:rsidR="0039269B" w:rsidRPr="00E34657" w:rsidRDefault="0039269B" w:rsidP="00E34657">
      <w:pPr>
        <w:pStyle w:val="NoSpacing"/>
        <w:jc w:val="left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E34657">
        <w:rPr>
          <w:rFonts w:ascii="Times New Roman" w:hAnsi="Times New Roman" w:cs="Times New Roman"/>
          <w:sz w:val="20"/>
          <w:szCs w:val="20"/>
          <w:u w:val="single"/>
          <w:lang w:val="en-US"/>
        </w:rPr>
        <w:lastRenderedPageBreak/>
        <w:t>References in Supplemental Material only</w:t>
      </w:r>
    </w:p>
    <w:p w14:paraId="31D95137" w14:textId="2126A3F1" w:rsidR="0039269B" w:rsidRPr="00E34657" w:rsidRDefault="0039269B" w:rsidP="00E34657">
      <w:pPr>
        <w:pStyle w:val="NoSpacing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E34657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BF7820" w:rsidRPr="00E34657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E34657">
        <w:rPr>
          <w:rFonts w:ascii="Times New Roman" w:hAnsi="Times New Roman" w:cs="Times New Roman"/>
          <w:sz w:val="20"/>
          <w:szCs w:val="20"/>
          <w:lang w:val="en-US"/>
        </w:rPr>
        <w:tab/>
        <w:t xml:space="preserve"> Tsao CW, </w:t>
      </w:r>
      <w:proofErr w:type="spellStart"/>
      <w:r w:rsidRPr="00E34657">
        <w:rPr>
          <w:rFonts w:ascii="Times New Roman" w:hAnsi="Times New Roman" w:cs="Times New Roman"/>
          <w:sz w:val="20"/>
          <w:szCs w:val="20"/>
          <w:lang w:val="en-US"/>
        </w:rPr>
        <w:t>Aday</w:t>
      </w:r>
      <w:proofErr w:type="spellEnd"/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 AW, </w:t>
      </w:r>
      <w:proofErr w:type="spellStart"/>
      <w:r w:rsidRPr="00E34657">
        <w:rPr>
          <w:rFonts w:ascii="Times New Roman" w:hAnsi="Times New Roman" w:cs="Times New Roman"/>
          <w:sz w:val="20"/>
          <w:szCs w:val="20"/>
          <w:lang w:val="en-US"/>
        </w:rPr>
        <w:t>Almarzooq</w:t>
      </w:r>
      <w:proofErr w:type="spellEnd"/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 ZI, Alonso A, Beaton AZ, Bittencourt MS, Boehme AK, Buxton AE, Carson AP, Commodore-Mensah Y, Elkind MSV, Evenson KR, Eze-</w:t>
      </w:r>
      <w:proofErr w:type="spellStart"/>
      <w:r w:rsidRPr="00E34657">
        <w:rPr>
          <w:rFonts w:ascii="Times New Roman" w:hAnsi="Times New Roman" w:cs="Times New Roman"/>
          <w:sz w:val="20"/>
          <w:szCs w:val="20"/>
          <w:lang w:val="en-US"/>
        </w:rPr>
        <w:t>Nliam</w:t>
      </w:r>
      <w:proofErr w:type="spellEnd"/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 C, Ferguson JF, </w:t>
      </w:r>
      <w:proofErr w:type="spellStart"/>
      <w:r w:rsidRPr="00E34657">
        <w:rPr>
          <w:rFonts w:ascii="Times New Roman" w:hAnsi="Times New Roman" w:cs="Times New Roman"/>
          <w:sz w:val="20"/>
          <w:szCs w:val="20"/>
          <w:lang w:val="en-US"/>
        </w:rPr>
        <w:t>Generoso</w:t>
      </w:r>
      <w:proofErr w:type="spellEnd"/>
      <w:r w:rsidRPr="00E34657">
        <w:rPr>
          <w:rFonts w:ascii="Times New Roman" w:hAnsi="Times New Roman" w:cs="Times New Roman"/>
          <w:sz w:val="20"/>
          <w:szCs w:val="20"/>
          <w:lang w:val="en-US"/>
        </w:rPr>
        <w:t xml:space="preserve"> G, et al. Heart Disease and Stroke Statistics—2022 Update: A Report From the American Heart Association. </w:t>
      </w:r>
      <w:r w:rsidRPr="00E34657">
        <w:rPr>
          <w:rFonts w:ascii="Times New Roman" w:hAnsi="Times New Roman" w:cs="Times New Roman"/>
          <w:i/>
          <w:iCs/>
          <w:sz w:val="20"/>
          <w:szCs w:val="20"/>
          <w:lang w:val="en-US"/>
        </w:rPr>
        <w:t>Circulation</w:t>
      </w:r>
      <w:r w:rsidRPr="00E34657">
        <w:rPr>
          <w:rFonts w:ascii="Times New Roman" w:hAnsi="Times New Roman" w:cs="Times New Roman"/>
          <w:sz w:val="20"/>
          <w:szCs w:val="20"/>
          <w:lang w:val="en-US"/>
        </w:rPr>
        <w:t>. 2022;145(8).</w:t>
      </w:r>
    </w:p>
    <w:p w14:paraId="0ED47EEF" w14:textId="19BC1AE3" w:rsidR="0039269B" w:rsidRPr="00E34657" w:rsidRDefault="00BF7820" w:rsidP="00E34657">
      <w:pPr>
        <w:tabs>
          <w:tab w:val="left" w:pos="2080"/>
        </w:tabs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34657">
        <w:rPr>
          <w:rFonts w:ascii="Times New Roman" w:hAnsi="Times New Roman" w:cs="Times New Roman"/>
          <w:sz w:val="20"/>
          <w:szCs w:val="20"/>
        </w:rPr>
        <w:t>40</w:t>
      </w:r>
      <w:r w:rsidR="0039269B" w:rsidRPr="00E34657">
        <w:rPr>
          <w:rFonts w:ascii="Times New Roman" w:hAnsi="Times New Roman" w:cs="Times New Roman"/>
          <w:sz w:val="20"/>
          <w:szCs w:val="20"/>
        </w:rPr>
        <w:t>.</w:t>
      </w:r>
      <w:r w:rsidR="0039269B" w:rsidRPr="00E34657">
        <w:rPr>
          <w:rFonts w:ascii="Times New Roman" w:hAnsi="Times New Roman" w:cs="Times New Roman"/>
          <w:sz w:val="20"/>
          <w:szCs w:val="20"/>
        </w:rPr>
        <w:tab/>
        <w:t xml:space="preserve"> Prins KW, </w:t>
      </w:r>
      <w:proofErr w:type="spellStart"/>
      <w:r w:rsidR="0039269B" w:rsidRPr="00E34657">
        <w:rPr>
          <w:rFonts w:ascii="Times New Roman" w:hAnsi="Times New Roman" w:cs="Times New Roman"/>
          <w:sz w:val="20"/>
          <w:szCs w:val="20"/>
        </w:rPr>
        <w:t>Thenappan</w:t>
      </w:r>
      <w:proofErr w:type="spellEnd"/>
      <w:r w:rsidR="0039269B" w:rsidRPr="00E34657">
        <w:rPr>
          <w:rFonts w:ascii="Times New Roman" w:hAnsi="Times New Roman" w:cs="Times New Roman"/>
          <w:sz w:val="20"/>
          <w:szCs w:val="20"/>
        </w:rPr>
        <w:t xml:space="preserve"> T. World Health Organization Group I Pulmonary Hypertension: Epidemiology and Pathophysiology. </w:t>
      </w:r>
      <w:r w:rsidR="0039269B" w:rsidRPr="00E34657">
        <w:rPr>
          <w:rFonts w:ascii="Times New Roman" w:hAnsi="Times New Roman" w:cs="Times New Roman"/>
          <w:i/>
          <w:iCs/>
          <w:sz w:val="20"/>
          <w:szCs w:val="20"/>
        </w:rPr>
        <w:t>Cardiology Clinics</w:t>
      </w:r>
      <w:r w:rsidR="0039269B" w:rsidRPr="00E34657">
        <w:rPr>
          <w:rFonts w:ascii="Times New Roman" w:hAnsi="Times New Roman" w:cs="Times New Roman"/>
          <w:sz w:val="20"/>
          <w:szCs w:val="20"/>
        </w:rPr>
        <w:t>. 2016;34(3):363–374.</w:t>
      </w:r>
    </w:p>
    <w:sectPr w:rsidR="0039269B" w:rsidRPr="00E34657" w:rsidSect="0039269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48DF9" w14:textId="77777777" w:rsidR="00F60BFA" w:rsidRDefault="00F60BFA" w:rsidP="009E5F0D">
      <w:pPr>
        <w:spacing w:after="0" w:line="240" w:lineRule="auto"/>
      </w:pPr>
      <w:r>
        <w:separator/>
      </w:r>
    </w:p>
  </w:endnote>
  <w:endnote w:type="continuationSeparator" w:id="0">
    <w:p w14:paraId="5CE9E4B9" w14:textId="77777777" w:rsidR="00F60BFA" w:rsidRDefault="00F60BFA" w:rsidP="009E5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6848948"/>
      <w:docPartObj>
        <w:docPartGallery w:val="Page Numbers (Bottom of Page)"/>
        <w:docPartUnique/>
      </w:docPartObj>
    </w:sdtPr>
    <w:sdtContent>
      <w:p w14:paraId="2AA3530F" w14:textId="7331C2BA" w:rsidR="008D5C9E" w:rsidRDefault="008D5C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40403822" w14:textId="77777777" w:rsidR="008D5C9E" w:rsidRDefault="008D5C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4F9FF" w14:textId="77777777" w:rsidR="00F60BFA" w:rsidRDefault="00F60BFA" w:rsidP="009E5F0D">
      <w:pPr>
        <w:spacing w:after="0" w:line="240" w:lineRule="auto"/>
      </w:pPr>
      <w:r>
        <w:separator/>
      </w:r>
    </w:p>
  </w:footnote>
  <w:footnote w:type="continuationSeparator" w:id="0">
    <w:p w14:paraId="7E80E53E" w14:textId="77777777" w:rsidR="00F60BFA" w:rsidRDefault="00F60BFA" w:rsidP="009E5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E7AC3"/>
    <w:multiLevelType w:val="hybridMultilevel"/>
    <w:tmpl w:val="DA78CCA0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419AE"/>
    <w:multiLevelType w:val="hybridMultilevel"/>
    <w:tmpl w:val="B5A40980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C7B4F"/>
    <w:multiLevelType w:val="hybridMultilevel"/>
    <w:tmpl w:val="8DB6F480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DD458C"/>
    <w:multiLevelType w:val="hybridMultilevel"/>
    <w:tmpl w:val="B3543122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F62363"/>
    <w:multiLevelType w:val="hybridMultilevel"/>
    <w:tmpl w:val="97C4A2A4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754EBB"/>
    <w:multiLevelType w:val="hybridMultilevel"/>
    <w:tmpl w:val="22FCA9C8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0035AB"/>
    <w:multiLevelType w:val="hybridMultilevel"/>
    <w:tmpl w:val="52085D98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A269DD"/>
    <w:multiLevelType w:val="hybridMultilevel"/>
    <w:tmpl w:val="0D4436C8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05EA1"/>
    <w:multiLevelType w:val="hybridMultilevel"/>
    <w:tmpl w:val="618ED9F2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C970CC"/>
    <w:multiLevelType w:val="hybridMultilevel"/>
    <w:tmpl w:val="0FAECDC2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317E3E"/>
    <w:multiLevelType w:val="hybridMultilevel"/>
    <w:tmpl w:val="AE8CCA90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FC22FD"/>
    <w:multiLevelType w:val="hybridMultilevel"/>
    <w:tmpl w:val="0982FFFA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693988"/>
    <w:multiLevelType w:val="hybridMultilevel"/>
    <w:tmpl w:val="95241E56"/>
    <w:lvl w:ilvl="0" w:tplc="FD4CECD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18307">
    <w:abstractNumId w:val="5"/>
  </w:num>
  <w:num w:numId="2" w16cid:durableId="431710899">
    <w:abstractNumId w:val="7"/>
  </w:num>
  <w:num w:numId="3" w16cid:durableId="943731097">
    <w:abstractNumId w:val="0"/>
  </w:num>
  <w:num w:numId="4" w16cid:durableId="1872716804">
    <w:abstractNumId w:val="11"/>
  </w:num>
  <w:num w:numId="5" w16cid:durableId="981079729">
    <w:abstractNumId w:val="9"/>
  </w:num>
  <w:num w:numId="6" w16cid:durableId="862481775">
    <w:abstractNumId w:val="6"/>
  </w:num>
  <w:num w:numId="7" w16cid:durableId="138227061">
    <w:abstractNumId w:val="1"/>
  </w:num>
  <w:num w:numId="8" w16cid:durableId="954486467">
    <w:abstractNumId w:val="2"/>
  </w:num>
  <w:num w:numId="9" w16cid:durableId="766583719">
    <w:abstractNumId w:val="12"/>
  </w:num>
  <w:num w:numId="10" w16cid:durableId="1864516222">
    <w:abstractNumId w:val="3"/>
  </w:num>
  <w:num w:numId="11" w16cid:durableId="721059138">
    <w:abstractNumId w:val="10"/>
  </w:num>
  <w:num w:numId="12" w16cid:durableId="1264413209">
    <w:abstractNumId w:val="8"/>
  </w:num>
  <w:num w:numId="13" w16cid:durableId="1849321823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piering, A.E. (Anna)">
    <w15:presenceInfo w15:providerId="AD" w15:userId="S::a.e.spiering@umcutrecht.nl::d7b1ec62-92cf-4967-886b-e609ed9337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F0D"/>
    <w:rsid w:val="000207E7"/>
    <w:rsid w:val="00022DFD"/>
    <w:rsid w:val="00032DFF"/>
    <w:rsid w:val="00096D96"/>
    <w:rsid w:val="000C1540"/>
    <w:rsid w:val="000C1F26"/>
    <w:rsid w:val="000F480E"/>
    <w:rsid w:val="000F7A35"/>
    <w:rsid w:val="00140610"/>
    <w:rsid w:val="00211131"/>
    <w:rsid w:val="0022440A"/>
    <w:rsid w:val="00230323"/>
    <w:rsid w:val="00232429"/>
    <w:rsid w:val="0028633C"/>
    <w:rsid w:val="0031628A"/>
    <w:rsid w:val="00316DC1"/>
    <w:rsid w:val="00363015"/>
    <w:rsid w:val="0039269B"/>
    <w:rsid w:val="003D6BE5"/>
    <w:rsid w:val="003E3AC6"/>
    <w:rsid w:val="00481DAE"/>
    <w:rsid w:val="004921C1"/>
    <w:rsid w:val="004E2EFF"/>
    <w:rsid w:val="004E7718"/>
    <w:rsid w:val="005168AB"/>
    <w:rsid w:val="005562A4"/>
    <w:rsid w:val="005A334B"/>
    <w:rsid w:val="005A637D"/>
    <w:rsid w:val="005C58C7"/>
    <w:rsid w:val="00605059"/>
    <w:rsid w:val="00606836"/>
    <w:rsid w:val="00647762"/>
    <w:rsid w:val="0066304E"/>
    <w:rsid w:val="00687F49"/>
    <w:rsid w:val="006B73E8"/>
    <w:rsid w:val="00724CB9"/>
    <w:rsid w:val="00866332"/>
    <w:rsid w:val="008A16A7"/>
    <w:rsid w:val="008A515D"/>
    <w:rsid w:val="008D249B"/>
    <w:rsid w:val="008D4169"/>
    <w:rsid w:val="008D5C9E"/>
    <w:rsid w:val="00990447"/>
    <w:rsid w:val="009B409B"/>
    <w:rsid w:val="009E5F0D"/>
    <w:rsid w:val="00A61FFA"/>
    <w:rsid w:val="00A707CC"/>
    <w:rsid w:val="00A95581"/>
    <w:rsid w:val="00AA4945"/>
    <w:rsid w:val="00AB7AF2"/>
    <w:rsid w:val="00AC62BB"/>
    <w:rsid w:val="00AD6885"/>
    <w:rsid w:val="00B867CB"/>
    <w:rsid w:val="00BB2A2B"/>
    <w:rsid w:val="00BF2944"/>
    <w:rsid w:val="00BF7820"/>
    <w:rsid w:val="00C765E6"/>
    <w:rsid w:val="00CC304D"/>
    <w:rsid w:val="00CF6C4C"/>
    <w:rsid w:val="00D273D8"/>
    <w:rsid w:val="00D90F64"/>
    <w:rsid w:val="00DA43C5"/>
    <w:rsid w:val="00E2410A"/>
    <w:rsid w:val="00E34657"/>
    <w:rsid w:val="00E63E2E"/>
    <w:rsid w:val="00E92CE9"/>
    <w:rsid w:val="00EA0287"/>
    <w:rsid w:val="00EB4FA8"/>
    <w:rsid w:val="00F32405"/>
    <w:rsid w:val="00F37481"/>
    <w:rsid w:val="00F60BFA"/>
    <w:rsid w:val="00F643D7"/>
    <w:rsid w:val="00F6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12E78B"/>
  <w15:chartTrackingRefBased/>
  <w15:docId w15:val="{8F1A42F0-A767-4717-ACEF-EAEF5501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5F0D"/>
    <w:pPr>
      <w:spacing w:after="0" w:line="240" w:lineRule="auto"/>
      <w:jc w:val="both"/>
    </w:pPr>
  </w:style>
  <w:style w:type="table" w:styleId="ListTable7Colorful">
    <w:name w:val="List Table 7 Colorful"/>
    <w:basedOn w:val="TableNormal"/>
    <w:uiPriority w:val="52"/>
    <w:rsid w:val="009E5F0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E5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5F0D"/>
    <w:pPr>
      <w:ind w:left="720"/>
      <w:contextualSpacing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63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0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015"/>
    <w:rPr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866332"/>
    <w:pPr>
      <w:tabs>
        <w:tab w:val="left" w:pos="0"/>
      </w:tabs>
      <w:spacing w:after="0" w:line="240" w:lineRule="auto"/>
      <w:ind w:hanging="384"/>
    </w:pPr>
  </w:style>
  <w:style w:type="paragraph" w:styleId="Header">
    <w:name w:val="header"/>
    <w:basedOn w:val="Normal"/>
    <w:link w:val="HeaderChar"/>
    <w:uiPriority w:val="99"/>
    <w:unhideWhenUsed/>
    <w:rsid w:val="008D5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C9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5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C9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610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207E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0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96097-E7A0-4BB0-982A-14C6F6FED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055</Words>
  <Characters>11714</Characters>
  <Application>Microsoft Office Word</Application>
  <DocSecurity>0</DocSecurity>
  <Lines>97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piering</dc:creator>
  <cp:keywords/>
  <dc:description/>
  <cp:lastModifiedBy>Spiering, A.E. (Anna)</cp:lastModifiedBy>
  <cp:revision>2</cp:revision>
  <dcterms:created xsi:type="dcterms:W3CDTF">2024-10-14T15:57:00Z</dcterms:created>
  <dcterms:modified xsi:type="dcterms:W3CDTF">2024-10-14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YGhP3ygG"/&gt;&lt;style id="http://www.zotero.org/styles/american-heart-association" hasBibliography="1" bibliographyStyleHasBeenSet="1"/&gt;&lt;prefs&gt;&lt;pref name="fieldType" value="Field"/&gt;&lt;/prefs&gt;&lt;/data&gt;</vt:lpwstr>
  </property>
</Properties>
</file>